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5"/>
        <w:gridCol w:w="1880"/>
        <w:gridCol w:w="1638"/>
        <w:gridCol w:w="1782"/>
        <w:gridCol w:w="1888"/>
        <w:gridCol w:w="1622"/>
        <w:gridCol w:w="1874"/>
        <w:gridCol w:w="1091"/>
      </w:tblGrid>
      <w:tr w:rsidR="00DA290E" w:rsidRPr="00DA290E" w14:paraId="2AE24EC6" w14:textId="77777777" w:rsidTr="00DA290E">
        <w:trPr>
          <w:trHeight w:val="850"/>
        </w:trPr>
        <w:tc>
          <w:tcPr>
            <w:tcW w:w="1175" w:type="dxa"/>
            <w:hideMark/>
          </w:tcPr>
          <w:p w14:paraId="568F8A91" w14:textId="77777777" w:rsidR="00DA290E" w:rsidRPr="00DA290E" w:rsidRDefault="00DA290E">
            <w:pPr>
              <w:rPr>
                <w:b/>
                <w:bCs/>
              </w:rPr>
            </w:pPr>
            <w:bookmarkStart w:id="0" w:name="OLE_LINK43"/>
            <w:r w:rsidRPr="00DA290E">
              <w:rPr>
                <w:b/>
                <w:bCs/>
              </w:rPr>
              <w:t>HGNC gene symbol</w:t>
            </w:r>
          </w:p>
        </w:tc>
        <w:tc>
          <w:tcPr>
            <w:tcW w:w="1880" w:type="dxa"/>
            <w:hideMark/>
          </w:tcPr>
          <w:p w14:paraId="5BC3AF9F" w14:textId="77777777" w:rsidR="00DA290E" w:rsidRPr="00DA290E" w:rsidRDefault="00DA290E">
            <w:pPr>
              <w:rPr>
                <w:b/>
                <w:bCs/>
              </w:rPr>
            </w:pPr>
            <w:r w:rsidRPr="00DA290E">
              <w:rPr>
                <w:b/>
                <w:bCs/>
              </w:rPr>
              <w:t>OMIM entities (MIM#)</w:t>
            </w:r>
          </w:p>
        </w:tc>
        <w:tc>
          <w:tcPr>
            <w:tcW w:w="1638" w:type="dxa"/>
            <w:hideMark/>
          </w:tcPr>
          <w:p w14:paraId="7D354385" w14:textId="77777777" w:rsidR="00DA290E" w:rsidRPr="00DA290E" w:rsidRDefault="00DA290E">
            <w:pPr>
              <w:rPr>
                <w:b/>
                <w:bCs/>
              </w:rPr>
            </w:pPr>
            <w:r w:rsidRPr="00DA290E">
              <w:rPr>
                <w:b/>
                <w:bCs/>
              </w:rPr>
              <w:t>Old disease nomenclature</w:t>
            </w:r>
          </w:p>
        </w:tc>
        <w:tc>
          <w:tcPr>
            <w:tcW w:w="1782" w:type="dxa"/>
            <w:hideMark/>
          </w:tcPr>
          <w:p w14:paraId="7F6C4092" w14:textId="77777777" w:rsidR="00DA290E" w:rsidRPr="00DA290E" w:rsidRDefault="00DA290E">
            <w:pPr>
              <w:rPr>
                <w:b/>
                <w:bCs/>
              </w:rPr>
            </w:pPr>
            <w:r w:rsidRPr="00DA290E">
              <w:rPr>
                <w:b/>
                <w:bCs/>
              </w:rPr>
              <w:t>ENMC proposed nomenclature*</w:t>
            </w:r>
          </w:p>
        </w:tc>
        <w:tc>
          <w:tcPr>
            <w:tcW w:w="1888" w:type="dxa"/>
            <w:hideMark/>
          </w:tcPr>
          <w:p w14:paraId="76F61998" w14:textId="77777777" w:rsidR="00DA290E" w:rsidRPr="00DA290E" w:rsidRDefault="00DA290E">
            <w:pPr>
              <w:rPr>
                <w:b/>
                <w:bCs/>
              </w:rPr>
            </w:pPr>
            <w:r w:rsidRPr="00DA290E">
              <w:rPr>
                <w:b/>
                <w:bCs/>
              </w:rPr>
              <w:t>ClinGen curated disease entity (Mondo ID)</w:t>
            </w:r>
          </w:p>
        </w:tc>
        <w:tc>
          <w:tcPr>
            <w:tcW w:w="1622" w:type="dxa"/>
            <w:hideMark/>
          </w:tcPr>
          <w:p w14:paraId="5A40E676" w14:textId="77777777" w:rsidR="00DA290E" w:rsidRPr="00DA290E" w:rsidRDefault="00DA290E">
            <w:pPr>
              <w:rPr>
                <w:b/>
                <w:bCs/>
              </w:rPr>
            </w:pPr>
            <w:r w:rsidRPr="00DA290E">
              <w:rPr>
                <w:b/>
                <w:bCs/>
              </w:rPr>
              <w:t>Classification (points)</w:t>
            </w:r>
          </w:p>
        </w:tc>
        <w:tc>
          <w:tcPr>
            <w:tcW w:w="1874" w:type="dxa"/>
            <w:hideMark/>
          </w:tcPr>
          <w:p w14:paraId="06D61BA8" w14:textId="77777777" w:rsidR="00DA290E" w:rsidRPr="00DA290E" w:rsidRDefault="00DA290E">
            <w:pPr>
              <w:rPr>
                <w:b/>
                <w:bCs/>
              </w:rPr>
            </w:pPr>
            <w:r w:rsidRPr="00DA290E">
              <w:rPr>
                <w:b/>
                <w:bCs/>
              </w:rPr>
              <w:t xml:space="preserve">Comments on </w:t>
            </w:r>
            <w:proofErr w:type="spellStart"/>
            <w:r w:rsidRPr="00DA290E">
              <w:rPr>
                <w:b/>
                <w:bCs/>
              </w:rPr>
              <w:t>precuration</w:t>
            </w:r>
            <w:proofErr w:type="spellEnd"/>
          </w:p>
        </w:tc>
        <w:tc>
          <w:tcPr>
            <w:tcW w:w="1091" w:type="dxa"/>
            <w:hideMark/>
          </w:tcPr>
          <w:p w14:paraId="5EEFA6E4" w14:textId="77777777" w:rsidR="00DA290E" w:rsidRPr="00DA290E" w:rsidRDefault="00DA290E" w:rsidP="00DA290E">
            <w:pPr>
              <w:rPr>
                <w:b/>
                <w:bCs/>
              </w:rPr>
            </w:pPr>
            <w:r w:rsidRPr="00DA290E">
              <w:rPr>
                <w:b/>
                <w:bCs/>
              </w:rPr>
              <w:t>LGMD GTR Panels^ including this gene</w:t>
            </w:r>
          </w:p>
        </w:tc>
      </w:tr>
      <w:tr w:rsidR="00DA290E" w:rsidRPr="00DA290E" w14:paraId="5E4D68B0" w14:textId="77777777" w:rsidTr="00DA290E">
        <w:trPr>
          <w:trHeight w:val="1160"/>
        </w:trPr>
        <w:tc>
          <w:tcPr>
            <w:tcW w:w="1175" w:type="dxa"/>
            <w:hideMark/>
          </w:tcPr>
          <w:p w14:paraId="46F4C285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ANO5</w:t>
            </w:r>
          </w:p>
        </w:tc>
        <w:tc>
          <w:tcPr>
            <w:tcW w:w="1880" w:type="dxa"/>
            <w:hideMark/>
          </w:tcPr>
          <w:p w14:paraId="36D731D2" w14:textId="77777777" w:rsidR="00DA290E" w:rsidRPr="00DA290E" w:rsidRDefault="00DA290E">
            <w:r w:rsidRPr="00DA290E">
              <w:t xml:space="preserve">Miyoshi muscular dystrophy 3 (613319); Muscular dystrophy, limb-girdle, autosomal recessive 12 (611307); </w:t>
            </w:r>
            <w:proofErr w:type="spellStart"/>
            <w:r w:rsidRPr="00DA290E">
              <w:t>Gnathodiaphyseal</w:t>
            </w:r>
            <w:proofErr w:type="spellEnd"/>
            <w:r w:rsidRPr="00DA290E">
              <w:t xml:space="preserve"> dysplasia (166260)</w:t>
            </w:r>
          </w:p>
        </w:tc>
        <w:tc>
          <w:tcPr>
            <w:tcW w:w="1638" w:type="dxa"/>
            <w:hideMark/>
          </w:tcPr>
          <w:p w14:paraId="789F2665" w14:textId="77777777" w:rsidR="00DA290E" w:rsidRPr="00DA290E" w:rsidRDefault="00DA290E">
            <w:r w:rsidRPr="00DA290E">
              <w:t>LGMD 2L</w:t>
            </w:r>
          </w:p>
        </w:tc>
        <w:tc>
          <w:tcPr>
            <w:tcW w:w="1782" w:type="dxa"/>
            <w:hideMark/>
          </w:tcPr>
          <w:p w14:paraId="0C90DA1E" w14:textId="77777777" w:rsidR="00DA290E" w:rsidRPr="00DA290E" w:rsidRDefault="00DA290E">
            <w:r w:rsidRPr="00DA290E">
              <w:t>LGMD R12 anoctamin5-related</w:t>
            </w:r>
          </w:p>
        </w:tc>
        <w:tc>
          <w:tcPr>
            <w:tcW w:w="1888" w:type="dxa"/>
            <w:hideMark/>
          </w:tcPr>
          <w:p w14:paraId="2C0C7A41" w14:textId="77777777" w:rsidR="00DA290E" w:rsidRPr="00DA290E" w:rsidRDefault="00DA290E">
            <w:r w:rsidRPr="00DA290E">
              <w:t>autosomal recessive limb-girdle muscular dystrophy (MONDO_0015152)</w:t>
            </w:r>
          </w:p>
        </w:tc>
        <w:tc>
          <w:tcPr>
            <w:tcW w:w="1622" w:type="dxa"/>
            <w:hideMark/>
          </w:tcPr>
          <w:p w14:paraId="75BAE2C8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6 EE, r/t)</w:t>
            </w:r>
          </w:p>
        </w:tc>
        <w:tc>
          <w:tcPr>
            <w:tcW w:w="1874" w:type="dxa"/>
            <w:hideMark/>
          </w:tcPr>
          <w:p w14:paraId="1D9B0453" w14:textId="77777777" w:rsidR="00DA290E" w:rsidRPr="00DA290E" w:rsidRDefault="00DA290E">
            <w:r w:rsidRPr="00DA290E">
              <w:t xml:space="preserve">Miyoshi muscular dystrophy and limb-girdle muscular dystrophy lumped, </w:t>
            </w:r>
            <w:proofErr w:type="spellStart"/>
            <w:r w:rsidRPr="00DA290E">
              <w:t>gnathodiaphyseal</w:t>
            </w:r>
            <w:proofErr w:type="spellEnd"/>
            <w:r w:rsidRPr="00DA290E">
              <w:t xml:space="preserve"> dysplasia split (may be curated by a different GCEP)</w:t>
            </w:r>
          </w:p>
        </w:tc>
        <w:tc>
          <w:tcPr>
            <w:tcW w:w="1091" w:type="dxa"/>
            <w:hideMark/>
          </w:tcPr>
          <w:p w14:paraId="5F01ACC2" w14:textId="77777777" w:rsidR="00DA290E" w:rsidRPr="00DA290E" w:rsidRDefault="00DA290E" w:rsidP="00DA290E">
            <w:r w:rsidRPr="00DA290E">
              <w:t>22</w:t>
            </w:r>
          </w:p>
        </w:tc>
      </w:tr>
      <w:tr w:rsidR="00DA290E" w:rsidRPr="00DA290E" w14:paraId="24633A7A" w14:textId="77777777" w:rsidTr="00DA290E">
        <w:trPr>
          <w:trHeight w:val="580"/>
        </w:trPr>
        <w:tc>
          <w:tcPr>
            <w:tcW w:w="1175" w:type="dxa"/>
            <w:hideMark/>
          </w:tcPr>
          <w:p w14:paraId="5AB61C73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BVES (POPDC1)</w:t>
            </w:r>
          </w:p>
        </w:tc>
        <w:tc>
          <w:tcPr>
            <w:tcW w:w="1880" w:type="dxa"/>
            <w:hideMark/>
          </w:tcPr>
          <w:p w14:paraId="176E52ED" w14:textId="77777777" w:rsidR="00DA290E" w:rsidRPr="00DA290E" w:rsidRDefault="00DA290E">
            <w:r w:rsidRPr="00DA290E">
              <w:t>Muscular dystrophy, limb-girdle, autosomal recessive 25 (616812)</w:t>
            </w:r>
          </w:p>
        </w:tc>
        <w:tc>
          <w:tcPr>
            <w:tcW w:w="1638" w:type="dxa"/>
            <w:hideMark/>
          </w:tcPr>
          <w:p w14:paraId="7E701E31" w14:textId="77777777" w:rsidR="00DA290E" w:rsidRPr="00DA290E" w:rsidRDefault="00DA290E">
            <w:r w:rsidRPr="00DA290E">
              <w:t>LGMD 2X</w:t>
            </w:r>
          </w:p>
        </w:tc>
        <w:tc>
          <w:tcPr>
            <w:tcW w:w="1782" w:type="dxa"/>
            <w:hideMark/>
          </w:tcPr>
          <w:p w14:paraId="2E4344AC" w14:textId="77777777" w:rsidR="00DA290E" w:rsidRPr="00DA290E" w:rsidRDefault="00DA290E">
            <w:r w:rsidRPr="00DA290E">
              <w:t>BVES related myopathy</w:t>
            </w:r>
          </w:p>
        </w:tc>
        <w:tc>
          <w:tcPr>
            <w:tcW w:w="1888" w:type="dxa"/>
            <w:hideMark/>
          </w:tcPr>
          <w:p w14:paraId="65AE5286" w14:textId="77777777" w:rsidR="00DA290E" w:rsidRPr="00DA290E" w:rsidRDefault="00DA290E">
            <w:r w:rsidRPr="00DA290E">
              <w:t>autosomal recessive limb-girdle muscular dystrophy (MONDO_0015152)</w:t>
            </w:r>
          </w:p>
        </w:tc>
        <w:tc>
          <w:tcPr>
            <w:tcW w:w="1622" w:type="dxa"/>
            <w:hideMark/>
          </w:tcPr>
          <w:p w14:paraId="6BA0C8ED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2 EE, r/t)</w:t>
            </w:r>
          </w:p>
        </w:tc>
        <w:tc>
          <w:tcPr>
            <w:tcW w:w="1874" w:type="dxa"/>
            <w:hideMark/>
          </w:tcPr>
          <w:p w14:paraId="12491BAB" w14:textId="77777777" w:rsidR="00DA290E" w:rsidRPr="00DA290E" w:rsidRDefault="00DA290E">
            <w:r w:rsidRPr="00DA290E">
              <w:t> </w:t>
            </w:r>
          </w:p>
        </w:tc>
        <w:tc>
          <w:tcPr>
            <w:tcW w:w="1091" w:type="dxa"/>
            <w:hideMark/>
          </w:tcPr>
          <w:p w14:paraId="19B7346F" w14:textId="77777777" w:rsidR="00DA290E" w:rsidRPr="00DA290E" w:rsidRDefault="00DA290E" w:rsidP="00DA290E">
            <w:r w:rsidRPr="00DA290E">
              <w:t>5</w:t>
            </w:r>
          </w:p>
        </w:tc>
      </w:tr>
      <w:tr w:rsidR="00DA290E" w:rsidRPr="00DA290E" w14:paraId="1A2C760E" w14:textId="77777777" w:rsidTr="00DA290E">
        <w:trPr>
          <w:trHeight w:val="870"/>
        </w:trPr>
        <w:tc>
          <w:tcPr>
            <w:tcW w:w="1175" w:type="dxa"/>
            <w:hideMark/>
          </w:tcPr>
          <w:p w14:paraId="0DC71DFC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CAPN3</w:t>
            </w:r>
          </w:p>
        </w:tc>
        <w:tc>
          <w:tcPr>
            <w:tcW w:w="1880" w:type="dxa"/>
            <w:hideMark/>
          </w:tcPr>
          <w:p w14:paraId="2AD600D9" w14:textId="77777777" w:rsidR="00DA290E" w:rsidRPr="00DA290E" w:rsidRDefault="00DA290E">
            <w:r w:rsidRPr="00DA290E">
              <w:t>Muscular dystrophy, limb-girdle, autosomal dominant 4, Muscular dystrophy, limb-girdle, autosomal recessive 1</w:t>
            </w:r>
          </w:p>
        </w:tc>
        <w:tc>
          <w:tcPr>
            <w:tcW w:w="1638" w:type="dxa"/>
            <w:hideMark/>
          </w:tcPr>
          <w:p w14:paraId="6EEB566D" w14:textId="77777777" w:rsidR="00DA290E" w:rsidRPr="00DA290E" w:rsidRDefault="00DA290E">
            <w:r w:rsidRPr="00DA290E">
              <w:t>LGMD 1I</w:t>
            </w:r>
          </w:p>
        </w:tc>
        <w:tc>
          <w:tcPr>
            <w:tcW w:w="1782" w:type="dxa"/>
            <w:hideMark/>
          </w:tcPr>
          <w:p w14:paraId="555F8C62" w14:textId="77777777" w:rsidR="00DA290E" w:rsidRPr="00DA290E" w:rsidRDefault="00DA290E">
            <w:r w:rsidRPr="00DA290E">
              <w:t>LGMD D4 calpain3-related</w:t>
            </w:r>
          </w:p>
        </w:tc>
        <w:tc>
          <w:tcPr>
            <w:tcW w:w="1888" w:type="dxa"/>
            <w:hideMark/>
          </w:tcPr>
          <w:p w14:paraId="4D995DF2" w14:textId="77777777" w:rsidR="00DA290E" w:rsidRPr="00DA290E" w:rsidRDefault="00DA290E">
            <w:r w:rsidRPr="00DA290E">
              <w:t>autosomal dominant limb-girdle muscular dystrophy</w:t>
            </w:r>
            <w:r w:rsidRPr="00DA290E">
              <w:br/>
              <w:t>(MONDO:0015151)</w:t>
            </w:r>
          </w:p>
        </w:tc>
        <w:tc>
          <w:tcPr>
            <w:tcW w:w="1622" w:type="dxa"/>
            <w:hideMark/>
          </w:tcPr>
          <w:p w14:paraId="0FB5FEA9" w14:textId="77777777" w:rsidR="00DA290E" w:rsidRPr="00DA290E" w:rsidRDefault="00DA290E">
            <w:r w:rsidRPr="00DA290E">
              <w:t>Limited (1.4 GE, 1.75 EE)</w:t>
            </w:r>
          </w:p>
        </w:tc>
        <w:tc>
          <w:tcPr>
            <w:tcW w:w="1874" w:type="dxa"/>
            <w:hideMark/>
          </w:tcPr>
          <w:p w14:paraId="53F74287" w14:textId="77777777" w:rsidR="00DA290E" w:rsidRPr="00DA290E" w:rsidRDefault="00DA290E">
            <w:r w:rsidRPr="00DA290E">
              <w:t xml:space="preserve">Split curations for autosomal dominant and recessive entities </w:t>
            </w:r>
          </w:p>
        </w:tc>
        <w:tc>
          <w:tcPr>
            <w:tcW w:w="1091" w:type="dxa"/>
            <w:hideMark/>
          </w:tcPr>
          <w:p w14:paraId="4FC02A88" w14:textId="77777777" w:rsidR="00DA290E" w:rsidRPr="00DA290E" w:rsidRDefault="00DA290E" w:rsidP="00DA290E">
            <w:r w:rsidRPr="00DA290E">
              <w:t>22</w:t>
            </w:r>
          </w:p>
        </w:tc>
      </w:tr>
      <w:tr w:rsidR="00DA290E" w:rsidRPr="00DA290E" w14:paraId="45BD36CC" w14:textId="77777777" w:rsidTr="00DA290E">
        <w:trPr>
          <w:trHeight w:val="870"/>
        </w:trPr>
        <w:tc>
          <w:tcPr>
            <w:tcW w:w="1175" w:type="dxa"/>
            <w:hideMark/>
          </w:tcPr>
          <w:p w14:paraId="36B9B7FA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lastRenderedPageBreak/>
              <w:t>CAPN3</w:t>
            </w:r>
          </w:p>
        </w:tc>
        <w:tc>
          <w:tcPr>
            <w:tcW w:w="1880" w:type="dxa"/>
            <w:hideMark/>
          </w:tcPr>
          <w:p w14:paraId="0DD3B0D7" w14:textId="77777777" w:rsidR="00DA290E" w:rsidRPr="00DA290E" w:rsidRDefault="00DA290E">
            <w:r w:rsidRPr="00DA290E">
              <w:t>Muscular dystrophy, limb-girdle, autosomal dominant 4, Muscular dystrophy, limb-girdle, autosomal recessive 1</w:t>
            </w:r>
          </w:p>
        </w:tc>
        <w:tc>
          <w:tcPr>
            <w:tcW w:w="1638" w:type="dxa"/>
            <w:hideMark/>
          </w:tcPr>
          <w:p w14:paraId="0D33D25E" w14:textId="77777777" w:rsidR="00DA290E" w:rsidRPr="00DA290E" w:rsidRDefault="00DA290E">
            <w:r w:rsidRPr="00DA290E">
              <w:t>LGMD 2A</w:t>
            </w:r>
          </w:p>
        </w:tc>
        <w:tc>
          <w:tcPr>
            <w:tcW w:w="1782" w:type="dxa"/>
            <w:hideMark/>
          </w:tcPr>
          <w:p w14:paraId="181A24B6" w14:textId="77777777" w:rsidR="00DA290E" w:rsidRPr="00DA290E" w:rsidRDefault="00DA290E">
            <w:r w:rsidRPr="00DA290E">
              <w:t>LGMD R1 calpain3-related</w:t>
            </w:r>
          </w:p>
        </w:tc>
        <w:tc>
          <w:tcPr>
            <w:tcW w:w="1888" w:type="dxa"/>
            <w:hideMark/>
          </w:tcPr>
          <w:p w14:paraId="3DFF1550" w14:textId="77777777" w:rsidR="00DA290E" w:rsidRPr="00DA290E" w:rsidRDefault="00DA290E">
            <w:r w:rsidRPr="00DA290E">
              <w:t>autosomal recessive limb-girdle muscular dystrophy</w:t>
            </w:r>
            <w:r w:rsidRPr="00DA290E">
              <w:br/>
              <w:t>(MONDO:0015152)</w:t>
            </w:r>
          </w:p>
        </w:tc>
        <w:tc>
          <w:tcPr>
            <w:tcW w:w="1622" w:type="dxa"/>
            <w:hideMark/>
          </w:tcPr>
          <w:p w14:paraId="7DE16491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6 EE, r/t)</w:t>
            </w:r>
          </w:p>
        </w:tc>
        <w:tc>
          <w:tcPr>
            <w:tcW w:w="1874" w:type="dxa"/>
            <w:hideMark/>
          </w:tcPr>
          <w:p w14:paraId="4ADC0BF5" w14:textId="77777777" w:rsidR="00DA290E" w:rsidRPr="00DA290E" w:rsidRDefault="00DA290E">
            <w:r w:rsidRPr="00DA290E">
              <w:t> </w:t>
            </w:r>
          </w:p>
        </w:tc>
        <w:tc>
          <w:tcPr>
            <w:tcW w:w="1091" w:type="dxa"/>
            <w:hideMark/>
          </w:tcPr>
          <w:p w14:paraId="76C38473" w14:textId="77777777" w:rsidR="00DA290E" w:rsidRPr="00DA290E" w:rsidRDefault="00DA290E"/>
        </w:tc>
      </w:tr>
      <w:tr w:rsidR="00DA290E" w:rsidRPr="00DA290E" w14:paraId="4B6FF8BE" w14:textId="77777777" w:rsidTr="00DA290E">
        <w:trPr>
          <w:trHeight w:val="1490"/>
        </w:trPr>
        <w:tc>
          <w:tcPr>
            <w:tcW w:w="1175" w:type="dxa"/>
            <w:hideMark/>
          </w:tcPr>
          <w:p w14:paraId="06EC163E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COL6A1</w:t>
            </w:r>
          </w:p>
        </w:tc>
        <w:tc>
          <w:tcPr>
            <w:tcW w:w="1880" w:type="dxa"/>
            <w:hideMark/>
          </w:tcPr>
          <w:p w14:paraId="2A1DEBBE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1, Ullrich congenital muscular dystrophy 1</w:t>
            </w:r>
          </w:p>
        </w:tc>
        <w:tc>
          <w:tcPr>
            <w:tcW w:w="1638" w:type="dxa"/>
            <w:hideMark/>
          </w:tcPr>
          <w:p w14:paraId="58E999BC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recessive</w:t>
            </w:r>
          </w:p>
        </w:tc>
        <w:tc>
          <w:tcPr>
            <w:tcW w:w="1782" w:type="dxa"/>
            <w:hideMark/>
          </w:tcPr>
          <w:p w14:paraId="14BBA69A" w14:textId="77777777" w:rsidR="00DA290E" w:rsidRPr="00DA290E" w:rsidRDefault="00DA290E">
            <w:r w:rsidRPr="00DA290E">
              <w:t>LGMD R22 collagen 6-related</w:t>
            </w:r>
          </w:p>
        </w:tc>
        <w:tc>
          <w:tcPr>
            <w:tcW w:w="1888" w:type="dxa"/>
            <w:hideMark/>
          </w:tcPr>
          <w:p w14:paraId="7DF32B99" w14:textId="77777777" w:rsidR="00DA290E" w:rsidRPr="00DA290E" w:rsidRDefault="00DA290E">
            <w:r w:rsidRPr="00DA290E">
              <w:t>collagen 6-related myopathy (MONDO:0100225), AR</w:t>
            </w:r>
          </w:p>
        </w:tc>
        <w:tc>
          <w:tcPr>
            <w:tcW w:w="1622" w:type="dxa"/>
            <w:hideMark/>
          </w:tcPr>
          <w:p w14:paraId="74DC7B9F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6 EE, r/t)</w:t>
            </w:r>
          </w:p>
        </w:tc>
        <w:tc>
          <w:tcPr>
            <w:tcW w:w="1874" w:type="dxa"/>
            <w:hideMark/>
          </w:tcPr>
          <w:p w14:paraId="497F8A75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and Ullrich congenital muscular dystrophy lumped, but split curations for AR and AD inheritance patterns. Curated by Congenital Myopathies.</w:t>
            </w:r>
          </w:p>
        </w:tc>
        <w:tc>
          <w:tcPr>
            <w:tcW w:w="1091" w:type="dxa"/>
            <w:hideMark/>
          </w:tcPr>
          <w:p w14:paraId="3CEF828C" w14:textId="77777777" w:rsidR="00DA290E" w:rsidRPr="00DA290E" w:rsidRDefault="00DA290E" w:rsidP="00DA290E">
            <w:r w:rsidRPr="00DA290E">
              <w:t>3</w:t>
            </w:r>
          </w:p>
        </w:tc>
      </w:tr>
      <w:tr w:rsidR="00DA290E" w:rsidRPr="00DA290E" w14:paraId="04F2A2A8" w14:textId="77777777" w:rsidTr="00DA290E">
        <w:trPr>
          <w:trHeight w:val="580"/>
        </w:trPr>
        <w:tc>
          <w:tcPr>
            <w:tcW w:w="1175" w:type="dxa"/>
            <w:hideMark/>
          </w:tcPr>
          <w:p w14:paraId="21A68098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COL6A1</w:t>
            </w:r>
          </w:p>
        </w:tc>
        <w:tc>
          <w:tcPr>
            <w:tcW w:w="1880" w:type="dxa"/>
            <w:hideMark/>
          </w:tcPr>
          <w:p w14:paraId="0BA00C75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1, Ullrich congenital muscular dystrophy 1</w:t>
            </w:r>
          </w:p>
        </w:tc>
        <w:tc>
          <w:tcPr>
            <w:tcW w:w="1638" w:type="dxa"/>
            <w:hideMark/>
          </w:tcPr>
          <w:p w14:paraId="160A91B0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dominant</w:t>
            </w:r>
          </w:p>
        </w:tc>
        <w:tc>
          <w:tcPr>
            <w:tcW w:w="1782" w:type="dxa"/>
            <w:hideMark/>
          </w:tcPr>
          <w:p w14:paraId="2E83D4B8" w14:textId="77777777" w:rsidR="00DA290E" w:rsidRPr="00DA290E" w:rsidRDefault="00DA290E">
            <w:r w:rsidRPr="00DA290E">
              <w:t>LGMD D5 collagen 6-related</w:t>
            </w:r>
          </w:p>
        </w:tc>
        <w:tc>
          <w:tcPr>
            <w:tcW w:w="1888" w:type="dxa"/>
            <w:hideMark/>
          </w:tcPr>
          <w:p w14:paraId="12847123" w14:textId="77777777" w:rsidR="00DA290E" w:rsidRPr="00DA290E" w:rsidRDefault="00DA290E">
            <w:r w:rsidRPr="00DA290E">
              <w:t>collagen 6-related myopathy (MONDO:0100225), AD</w:t>
            </w:r>
          </w:p>
        </w:tc>
        <w:tc>
          <w:tcPr>
            <w:tcW w:w="1622" w:type="dxa"/>
            <w:hideMark/>
          </w:tcPr>
          <w:p w14:paraId="7DF4FA77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6 EE, r/t)</w:t>
            </w:r>
          </w:p>
        </w:tc>
        <w:tc>
          <w:tcPr>
            <w:tcW w:w="1874" w:type="dxa"/>
            <w:hideMark/>
          </w:tcPr>
          <w:p w14:paraId="3A39B49F" w14:textId="77777777" w:rsidR="00DA290E" w:rsidRPr="00DA290E" w:rsidRDefault="00DA290E">
            <w:r w:rsidRPr="00DA290E">
              <w:t> </w:t>
            </w:r>
          </w:p>
        </w:tc>
        <w:tc>
          <w:tcPr>
            <w:tcW w:w="1091" w:type="dxa"/>
            <w:hideMark/>
          </w:tcPr>
          <w:p w14:paraId="52D3084F" w14:textId="77777777" w:rsidR="00DA290E" w:rsidRPr="00DA290E" w:rsidRDefault="00DA290E" w:rsidP="00DA290E">
            <w:r w:rsidRPr="00DA290E">
              <w:t> </w:t>
            </w:r>
          </w:p>
        </w:tc>
      </w:tr>
      <w:tr w:rsidR="00DA290E" w:rsidRPr="00DA290E" w14:paraId="72284109" w14:textId="77777777" w:rsidTr="00DA290E">
        <w:trPr>
          <w:trHeight w:val="1400"/>
        </w:trPr>
        <w:tc>
          <w:tcPr>
            <w:tcW w:w="1175" w:type="dxa"/>
            <w:hideMark/>
          </w:tcPr>
          <w:p w14:paraId="6B56C658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COL6A2</w:t>
            </w:r>
          </w:p>
        </w:tc>
        <w:tc>
          <w:tcPr>
            <w:tcW w:w="1880" w:type="dxa"/>
            <w:hideMark/>
          </w:tcPr>
          <w:p w14:paraId="7B040A76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1, Ullrich congenital muscular dystrophy 1</w:t>
            </w:r>
          </w:p>
        </w:tc>
        <w:tc>
          <w:tcPr>
            <w:tcW w:w="1638" w:type="dxa"/>
            <w:hideMark/>
          </w:tcPr>
          <w:p w14:paraId="651251AB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recessive</w:t>
            </w:r>
          </w:p>
        </w:tc>
        <w:tc>
          <w:tcPr>
            <w:tcW w:w="1782" w:type="dxa"/>
            <w:hideMark/>
          </w:tcPr>
          <w:p w14:paraId="0AD3F041" w14:textId="77777777" w:rsidR="00DA290E" w:rsidRPr="00DA290E" w:rsidRDefault="00DA290E">
            <w:r w:rsidRPr="00DA290E">
              <w:t>LGMD R22 collagen 6-related</w:t>
            </w:r>
          </w:p>
        </w:tc>
        <w:tc>
          <w:tcPr>
            <w:tcW w:w="1888" w:type="dxa"/>
            <w:hideMark/>
          </w:tcPr>
          <w:p w14:paraId="7FB4AD00" w14:textId="77777777" w:rsidR="00DA290E" w:rsidRPr="00DA290E" w:rsidRDefault="00DA290E">
            <w:r w:rsidRPr="00DA290E">
              <w:t>collagen 6-related myopathy (MONDO:0100225), AR</w:t>
            </w:r>
          </w:p>
        </w:tc>
        <w:tc>
          <w:tcPr>
            <w:tcW w:w="1622" w:type="dxa"/>
            <w:hideMark/>
          </w:tcPr>
          <w:p w14:paraId="515DCC77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5 EE, r/t)</w:t>
            </w:r>
          </w:p>
        </w:tc>
        <w:tc>
          <w:tcPr>
            <w:tcW w:w="1874" w:type="dxa"/>
            <w:hideMark/>
          </w:tcPr>
          <w:p w14:paraId="1679C7A0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and Ullrich congenital muscular dystrophy </w:t>
            </w:r>
            <w:r w:rsidRPr="00DA290E">
              <w:lastRenderedPageBreak/>
              <w:t>lumped, but split curations for AR and AD inheritance patterns. Curated by Congenital Myopathies.</w:t>
            </w:r>
          </w:p>
        </w:tc>
        <w:tc>
          <w:tcPr>
            <w:tcW w:w="1091" w:type="dxa"/>
            <w:hideMark/>
          </w:tcPr>
          <w:p w14:paraId="58EC0929" w14:textId="77777777" w:rsidR="00DA290E" w:rsidRPr="00DA290E" w:rsidRDefault="00DA290E" w:rsidP="00DA290E">
            <w:r w:rsidRPr="00DA290E">
              <w:lastRenderedPageBreak/>
              <w:t>3</w:t>
            </w:r>
          </w:p>
        </w:tc>
      </w:tr>
      <w:tr w:rsidR="00DA290E" w:rsidRPr="00DA290E" w14:paraId="7149A034" w14:textId="77777777" w:rsidTr="00DA290E">
        <w:trPr>
          <w:trHeight w:val="580"/>
        </w:trPr>
        <w:tc>
          <w:tcPr>
            <w:tcW w:w="1175" w:type="dxa"/>
            <w:hideMark/>
          </w:tcPr>
          <w:p w14:paraId="0D53D9A1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COL6A2</w:t>
            </w:r>
          </w:p>
        </w:tc>
        <w:tc>
          <w:tcPr>
            <w:tcW w:w="1880" w:type="dxa"/>
            <w:hideMark/>
          </w:tcPr>
          <w:p w14:paraId="64D0A391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1, Ullrich congenital muscular dystrophy 1</w:t>
            </w:r>
          </w:p>
        </w:tc>
        <w:tc>
          <w:tcPr>
            <w:tcW w:w="1638" w:type="dxa"/>
            <w:hideMark/>
          </w:tcPr>
          <w:p w14:paraId="331FE6B7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dominant</w:t>
            </w:r>
          </w:p>
        </w:tc>
        <w:tc>
          <w:tcPr>
            <w:tcW w:w="1782" w:type="dxa"/>
            <w:hideMark/>
          </w:tcPr>
          <w:p w14:paraId="69E2C9AD" w14:textId="77777777" w:rsidR="00DA290E" w:rsidRPr="00DA290E" w:rsidRDefault="00DA290E">
            <w:r w:rsidRPr="00DA290E">
              <w:t>LGMD D5 collagen 6-related</w:t>
            </w:r>
          </w:p>
        </w:tc>
        <w:tc>
          <w:tcPr>
            <w:tcW w:w="1888" w:type="dxa"/>
            <w:hideMark/>
          </w:tcPr>
          <w:p w14:paraId="3C5FF1D3" w14:textId="77777777" w:rsidR="00DA290E" w:rsidRPr="00DA290E" w:rsidRDefault="00DA290E">
            <w:r w:rsidRPr="00DA290E">
              <w:t>collagen 6-related myopathy (MONDO:0100225), AD</w:t>
            </w:r>
          </w:p>
        </w:tc>
        <w:tc>
          <w:tcPr>
            <w:tcW w:w="1622" w:type="dxa"/>
            <w:hideMark/>
          </w:tcPr>
          <w:p w14:paraId="47CD0EC8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3.75 EE, r/t)</w:t>
            </w:r>
          </w:p>
        </w:tc>
        <w:tc>
          <w:tcPr>
            <w:tcW w:w="1874" w:type="dxa"/>
            <w:hideMark/>
          </w:tcPr>
          <w:p w14:paraId="20BCF469" w14:textId="77777777" w:rsidR="00DA290E" w:rsidRPr="00DA290E" w:rsidRDefault="00DA290E">
            <w:r w:rsidRPr="00DA290E">
              <w:t> </w:t>
            </w:r>
          </w:p>
        </w:tc>
        <w:tc>
          <w:tcPr>
            <w:tcW w:w="1091" w:type="dxa"/>
            <w:hideMark/>
          </w:tcPr>
          <w:p w14:paraId="0BF92D40" w14:textId="77777777" w:rsidR="00DA290E" w:rsidRPr="00DA290E" w:rsidRDefault="00DA290E" w:rsidP="00DA290E">
            <w:r w:rsidRPr="00DA290E">
              <w:t> </w:t>
            </w:r>
          </w:p>
        </w:tc>
      </w:tr>
      <w:tr w:rsidR="00DA290E" w:rsidRPr="00DA290E" w14:paraId="2C7CD914" w14:textId="77777777" w:rsidTr="00DA290E">
        <w:trPr>
          <w:trHeight w:val="1450"/>
        </w:trPr>
        <w:tc>
          <w:tcPr>
            <w:tcW w:w="1175" w:type="dxa"/>
            <w:hideMark/>
          </w:tcPr>
          <w:p w14:paraId="3093CE52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COL6A3</w:t>
            </w:r>
          </w:p>
        </w:tc>
        <w:tc>
          <w:tcPr>
            <w:tcW w:w="1880" w:type="dxa"/>
            <w:hideMark/>
          </w:tcPr>
          <w:p w14:paraId="315EFB21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1, Ullrich congenital muscular dystrophy 1</w:t>
            </w:r>
          </w:p>
        </w:tc>
        <w:tc>
          <w:tcPr>
            <w:tcW w:w="1638" w:type="dxa"/>
            <w:hideMark/>
          </w:tcPr>
          <w:p w14:paraId="23D4E493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recessive</w:t>
            </w:r>
          </w:p>
        </w:tc>
        <w:tc>
          <w:tcPr>
            <w:tcW w:w="1782" w:type="dxa"/>
            <w:hideMark/>
          </w:tcPr>
          <w:p w14:paraId="3951AF19" w14:textId="77777777" w:rsidR="00DA290E" w:rsidRPr="00DA290E" w:rsidRDefault="00DA290E">
            <w:r w:rsidRPr="00DA290E">
              <w:t>LGMD R22 collagen 6-related</w:t>
            </w:r>
          </w:p>
        </w:tc>
        <w:tc>
          <w:tcPr>
            <w:tcW w:w="1888" w:type="dxa"/>
            <w:hideMark/>
          </w:tcPr>
          <w:p w14:paraId="0DB727CE" w14:textId="77777777" w:rsidR="00DA290E" w:rsidRPr="00DA290E" w:rsidRDefault="00DA290E">
            <w:r w:rsidRPr="00DA290E">
              <w:t>collagen 6-related myopathy (MONDO:0100225), AR</w:t>
            </w:r>
          </w:p>
        </w:tc>
        <w:tc>
          <w:tcPr>
            <w:tcW w:w="1622" w:type="dxa"/>
            <w:hideMark/>
          </w:tcPr>
          <w:p w14:paraId="467EB585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3 EE, r/t)</w:t>
            </w:r>
          </w:p>
        </w:tc>
        <w:tc>
          <w:tcPr>
            <w:tcW w:w="1874" w:type="dxa"/>
            <w:hideMark/>
          </w:tcPr>
          <w:p w14:paraId="06068530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and Ullrich congenital muscular dystrophy lumped, but split curations for AR and AD inheritance patterns. Curated by Congenital Myopathies.</w:t>
            </w:r>
          </w:p>
        </w:tc>
        <w:tc>
          <w:tcPr>
            <w:tcW w:w="1091" w:type="dxa"/>
            <w:hideMark/>
          </w:tcPr>
          <w:p w14:paraId="43303C0F" w14:textId="77777777" w:rsidR="00DA290E" w:rsidRPr="00DA290E" w:rsidRDefault="00DA290E" w:rsidP="00DA290E">
            <w:r w:rsidRPr="00DA290E">
              <w:t>3</w:t>
            </w:r>
          </w:p>
        </w:tc>
      </w:tr>
      <w:tr w:rsidR="00DA290E" w:rsidRPr="00DA290E" w14:paraId="05F90852" w14:textId="77777777" w:rsidTr="00DA290E">
        <w:trPr>
          <w:trHeight w:val="580"/>
        </w:trPr>
        <w:tc>
          <w:tcPr>
            <w:tcW w:w="1175" w:type="dxa"/>
            <w:hideMark/>
          </w:tcPr>
          <w:p w14:paraId="4CA08EA2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COL6A3</w:t>
            </w:r>
          </w:p>
        </w:tc>
        <w:tc>
          <w:tcPr>
            <w:tcW w:w="1880" w:type="dxa"/>
            <w:hideMark/>
          </w:tcPr>
          <w:p w14:paraId="468CC9CC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1, Ullrich congenital muscular dystrophy 1</w:t>
            </w:r>
          </w:p>
        </w:tc>
        <w:tc>
          <w:tcPr>
            <w:tcW w:w="1638" w:type="dxa"/>
            <w:hideMark/>
          </w:tcPr>
          <w:p w14:paraId="222674FF" w14:textId="77777777" w:rsidR="00DA290E" w:rsidRPr="00DA290E" w:rsidRDefault="00DA290E">
            <w:proofErr w:type="spellStart"/>
            <w:r w:rsidRPr="00DA290E">
              <w:t>Bethlem</w:t>
            </w:r>
            <w:proofErr w:type="spellEnd"/>
            <w:r w:rsidRPr="00DA290E">
              <w:t xml:space="preserve"> myopathy dominant</w:t>
            </w:r>
          </w:p>
        </w:tc>
        <w:tc>
          <w:tcPr>
            <w:tcW w:w="1782" w:type="dxa"/>
            <w:hideMark/>
          </w:tcPr>
          <w:p w14:paraId="386324F7" w14:textId="77777777" w:rsidR="00DA290E" w:rsidRPr="00DA290E" w:rsidRDefault="00DA290E">
            <w:r w:rsidRPr="00DA290E">
              <w:t>LGMD D5 collagen 6-related</w:t>
            </w:r>
          </w:p>
        </w:tc>
        <w:tc>
          <w:tcPr>
            <w:tcW w:w="1888" w:type="dxa"/>
            <w:hideMark/>
          </w:tcPr>
          <w:p w14:paraId="4E8DF8C3" w14:textId="77777777" w:rsidR="00DA290E" w:rsidRPr="00DA290E" w:rsidRDefault="00DA290E">
            <w:r w:rsidRPr="00DA290E">
              <w:t>collagen 6-related myopathy (MONDO:0100225), AD</w:t>
            </w:r>
          </w:p>
        </w:tc>
        <w:tc>
          <w:tcPr>
            <w:tcW w:w="1622" w:type="dxa"/>
            <w:hideMark/>
          </w:tcPr>
          <w:p w14:paraId="378D334C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6 EE, r/t)</w:t>
            </w:r>
          </w:p>
        </w:tc>
        <w:tc>
          <w:tcPr>
            <w:tcW w:w="1874" w:type="dxa"/>
            <w:hideMark/>
          </w:tcPr>
          <w:p w14:paraId="3EF5B803" w14:textId="77777777" w:rsidR="00DA290E" w:rsidRPr="00DA290E" w:rsidRDefault="00DA290E">
            <w:r w:rsidRPr="00DA290E">
              <w:t> </w:t>
            </w:r>
          </w:p>
        </w:tc>
        <w:tc>
          <w:tcPr>
            <w:tcW w:w="1091" w:type="dxa"/>
            <w:hideMark/>
          </w:tcPr>
          <w:p w14:paraId="73A116EA" w14:textId="77777777" w:rsidR="00DA290E" w:rsidRPr="00DA290E" w:rsidRDefault="00DA290E" w:rsidP="00DA290E">
            <w:r w:rsidRPr="00DA290E">
              <w:t> </w:t>
            </w:r>
          </w:p>
        </w:tc>
      </w:tr>
      <w:tr w:rsidR="00DA290E" w:rsidRPr="00DA290E" w14:paraId="44F43C1A" w14:textId="77777777" w:rsidTr="00DA290E">
        <w:trPr>
          <w:trHeight w:val="1450"/>
        </w:trPr>
        <w:tc>
          <w:tcPr>
            <w:tcW w:w="1175" w:type="dxa"/>
            <w:hideMark/>
          </w:tcPr>
          <w:p w14:paraId="3DC0E843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lastRenderedPageBreak/>
              <w:t>DAG1</w:t>
            </w:r>
          </w:p>
        </w:tc>
        <w:tc>
          <w:tcPr>
            <w:tcW w:w="1880" w:type="dxa"/>
            <w:hideMark/>
          </w:tcPr>
          <w:p w14:paraId="2C9B2E34" w14:textId="77777777" w:rsidR="00DA290E" w:rsidRPr="00DA290E" w:rsidRDefault="00DA290E">
            <w:r w:rsidRPr="00DA290E">
              <w:t>Muscular dystrophy-dystroglycanopathy (congenital with brain and eye anomalies), type A, Muscular dystrophy-dystroglycanopathy (limb-girdle), type C, 9</w:t>
            </w:r>
          </w:p>
        </w:tc>
        <w:tc>
          <w:tcPr>
            <w:tcW w:w="1638" w:type="dxa"/>
            <w:hideMark/>
          </w:tcPr>
          <w:p w14:paraId="58484EE4" w14:textId="77777777" w:rsidR="00DA290E" w:rsidRPr="00DA290E" w:rsidRDefault="00DA290E">
            <w:r w:rsidRPr="00DA290E">
              <w:t>LGMD 2P</w:t>
            </w:r>
          </w:p>
        </w:tc>
        <w:tc>
          <w:tcPr>
            <w:tcW w:w="1782" w:type="dxa"/>
            <w:hideMark/>
          </w:tcPr>
          <w:p w14:paraId="69075E09" w14:textId="77777777" w:rsidR="00DA290E" w:rsidRPr="00DA290E" w:rsidRDefault="00DA290E">
            <w:r w:rsidRPr="00DA290E">
              <w:t>LGMD R16 α-</w:t>
            </w:r>
            <w:proofErr w:type="spellStart"/>
            <w:r w:rsidRPr="00DA290E">
              <w:t>dystroglycan</w:t>
            </w:r>
            <w:proofErr w:type="spellEnd"/>
            <w:r w:rsidRPr="00DA290E">
              <w:t>-related</w:t>
            </w:r>
          </w:p>
        </w:tc>
        <w:tc>
          <w:tcPr>
            <w:tcW w:w="1888" w:type="dxa"/>
            <w:hideMark/>
          </w:tcPr>
          <w:p w14:paraId="5AAF7DF9" w14:textId="77777777" w:rsidR="00DA290E" w:rsidRPr="00DA290E" w:rsidRDefault="00DA290E">
            <w:r w:rsidRPr="00DA290E">
              <w:t>qualitative or quantitative defects of alpha-</w:t>
            </w:r>
            <w:proofErr w:type="spellStart"/>
            <w:r w:rsidRPr="00DA290E">
              <w:t>dystroglycan</w:t>
            </w:r>
            <w:proofErr w:type="spellEnd"/>
            <w:r w:rsidRPr="00DA290E">
              <w:br/>
              <w:t>(MONDO:0018282), AR</w:t>
            </w:r>
          </w:p>
        </w:tc>
        <w:tc>
          <w:tcPr>
            <w:tcW w:w="1622" w:type="dxa"/>
            <w:hideMark/>
          </w:tcPr>
          <w:p w14:paraId="19809938" w14:textId="77777777" w:rsidR="00DA290E" w:rsidRPr="00DA290E" w:rsidRDefault="00DA290E">
            <w:r w:rsidRPr="00DA290E">
              <w:t>Definitive (7 GE, 6 EE)</w:t>
            </w:r>
          </w:p>
        </w:tc>
        <w:tc>
          <w:tcPr>
            <w:tcW w:w="1874" w:type="dxa"/>
            <w:hideMark/>
          </w:tcPr>
          <w:p w14:paraId="7582B210" w14:textId="77777777" w:rsidR="00DA290E" w:rsidRPr="00DA290E" w:rsidRDefault="00DA290E">
            <w:r w:rsidRPr="00DA290E">
              <w:t>Both entities lumped into qualitative or quantitative defects of alpha-</w:t>
            </w:r>
            <w:proofErr w:type="spellStart"/>
            <w:r w:rsidRPr="00DA290E">
              <w:t>dystroglycan</w:t>
            </w:r>
            <w:proofErr w:type="spellEnd"/>
            <w:r w:rsidRPr="00DA290E">
              <w:t xml:space="preserve">. </w:t>
            </w:r>
            <w:proofErr w:type="spellStart"/>
            <w:r w:rsidRPr="00DA290E">
              <w:t>Recuration</w:t>
            </w:r>
            <w:proofErr w:type="spellEnd"/>
            <w:r w:rsidRPr="00DA290E">
              <w:t xml:space="preserve"> in </w:t>
            </w:r>
            <w:proofErr w:type="gramStart"/>
            <w:r w:rsidRPr="00DA290E">
              <w:t>April,</w:t>
            </w:r>
            <w:proofErr w:type="gramEnd"/>
            <w:r w:rsidRPr="00DA290E">
              <w:t xml:space="preserve"> 2023, resulted in an upgrade from a Moderate to a Definitive classification.</w:t>
            </w:r>
          </w:p>
        </w:tc>
        <w:tc>
          <w:tcPr>
            <w:tcW w:w="1091" w:type="dxa"/>
            <w:hideMark/>
          </w:tcPr>
          <w:p w14:paraId="31F5FCE9" w14:textId="77777777" w:rsidR="00DA290E" w:rsidRPr="00DA290E" w:rsidRDefault="00DA290E" w:rsidP="00DA290E">
            <w:r w:rsidRPr="00DA290E">
              <w:t>15</w:t>
            </w:r>
          </w:p>
        </w:tc>
      </w:tr>
      <w:tr w:rsidR="00DA290E" w:rsidRPr="00DA290E" w14:paraId="3DFDFFE9" w14:textId="77777777" w:rsidTr="00DA290E">
        <w:trPr>
          <w:trHeight w:val="870"/>
        </w:trPr>
        <w:tc>
          <w:tcPr>
            <w:tcW w:w="1175" w:type="dxa"/>
            <w:hideMark/>
          </w:tcPr>
          <w:p w14:paraId="68B299E5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DNAJB6</w:t>
            </w:r>
          </w:p>
        </w:tc>
        <w:tc>
          <w:tcPr>
            <w:tcW w:w="1880" w:type="dxa"/>
            <w:hideMark/>
          </w:tcPr>
          <w:p w14:paraId="26C6C7FA" w14:textId="77777777" w:rsidR="00DA290E" w:rsidRPr="00DA290E" w:rsidRDefault="00DA290E">
            <w:r w:rsidRPr="00DA290E">
              <w:t>Muscular dystrophy, limb-girdle, autosomal dominant 1 (603511)</w:t>
            </w:r>
          </w:p>
        </w:tc>
        <w:tc>
          <w:tcPr>
            <w:tcW w:w="1638" w:type="dxa"/>
            <w:hideMark/>
          </w:tcPr>
          <w:p w14:paraId="32F276DF" w14:textId="77777777" w:rsidR="00DA290E" w:rsidRPr="00DA290E" w:rsidRDefault="00DA290E">
            <w:r w:rsidRPr="00DA290E">
              <w:t>LGMD 1D</w:t>
            </w:r>
          </w:p>
        </w:tc>
        <w:tc>
          <w:tcPr>
            <w:tcW w:w="1782" w:type="dxa"/>
            <w:hideMark/>
          </w:tcPr>
          <w:p w14:paraId="1AC71391" w14:textId="77777777" w:rsidR="00DA290E" w:rsidRPr="00DA290E" w:rsidRDefault="00DA290E">
            <w:r w:rsidRPr="00DA290E">
              <w:t>LGMD D1 DNAJB6-related</w:t>
            </w:r>
          </w:p>
        </w:tc>
        <w:tc>
          <w:tcPr>
            <w:tcW w:w="1888" w:type="dxa"/>
            <w:hideMark/>
          </w:tcPr>
          <w:p w14:paraId="6246713F" w14:textId="77777777" w:rsidR="00DA290E" w:rsidRPr="00DA290E" w:rsidRDefault="00DA290E">
            <w:r w:rsidRPr="00DA290E">
              <w:t>autosomal dominant limb-girdle muscular dystrophy</w:t>
            </w:r>
            <w:r w:rsidRPr="00DA290E">
              <w:br/>
              <w:t>(MONDO:0015151)</w:t>
            </w:r>
          </w:p>
        </w:tc>
        <w:tc>
          <w:tcPr>
            <w:tcW w:w="1622" w:type="dxa"/>
            <w:hideMark/>
          </w:tcPr>
          <w:p w14:paraId="43737A58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3 EE, r/t)</w:t>
            </w:r>
          </w:p>
        </w:tc>
        <w:tc>
          <w:tcPr>
            <w:tcW w:w="1874" w:type="dxa"/>
            <w:hideMark/>
          </w:tcPr>
          <w:p w14:paraId="4029507E" w14:textId="77777777" w:rsidR="00DA290E" w:rsidRPr="00DA290E" w:rsidRDefault="00DA290E">
            <w:r w:rsidRPr="00DA290E">
              <w:t> </w:t>
            </w:r>
          </w:p>
        </w:tc>
        <w:tc>
          <w:tcPr>
            <w:tcW w:w="1091" w:type="dxa"/>
            <w:hideMark/>
          </w:tcPr>
          <w:p w14:paraId="0C01D967" w14:textId="77777777" w:rsidR="00DA290E" w:rsidRPr="00DA290E" w:rsidRDefault="00DA290E" w:rsidP="00DA290E">
            <w:r w:rsidRPr="00DA290E">
              <w:t>21</w:t>
            </w:r>
          </w:p>
        </w:tc>
      </w:tr>
      <w:tr w:rsidR="00DA290E" w:rsidRPr="00DA290E" w14:paraId="4AC5CE5C" w14:textId="77777777" w:rsidTr="00DA290E">
        <w:trPr>
          <w:trHeight w:val="1160"/>
        </w:trPr>
        <w:tc>
          <w:tcPr>
            <w:tcW w:w="1175" w:type="dxa"/>
            <w:hideMark/>
          </w:tcPr>
          <w:p w14:paraId="544F7006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DYSF</w:t>
            </w:r>
          </w:p>
        </w:tc>
        <w:tc>
          <w:tcPr>
            <w:tcW w:w="1880" w:type="dxa"/>
            <w:hideMark/>
          </w:tcPr>
          <w:p w14:paraId="068982FB" w14:textId="77777777" w:rsidR="00DA290E" w:rsidRPr="00DA290E" w:rsidRDefault="00DA290E">
            <w:r w:rsidRPr="00DA290E">
              <w:t>Miyoshi muscular dystrophy 1 (254130); Muscular dystrophy, limb-girdle, autosomal recessive 2 (253601); Myopathy, distal, with anterior tibial onset (606768)</w:t>
            </w:r>
          </w:p>
        </w:tc>
        <w:tc>
          <w:tcPr>
            <w:tcW w:w="1638" w:type="dxa"/>
            <w:hideMark/>
          </w:tcPr>
          <w:p w14:paraId="647280C4" w14:textId="77777777" w:rsidR="00DA290E" w:rsidRPr="00DA290E" w:rsidRDefault="00DA290E">
            <w:r w:rsidRPr="00DA290E">
              <w:t>LGMD 2B</w:t>
            </w:r>
          </w:p>
        </w:tc>
        <w:tc>
          <w:tcPr>
            <w:tcW w:w="1782" w:type="dxa"/>
            <w:hideMark/>
          </w:tcPr>
          <w:p w14:paraId="17C2D824" w14:textId="77777777" w:rsidR="00DA290E" w:rsidRPr="00DA290E" w:rsidRDefault="00DA290E">
            <w:r w:rsidRPr="00DA290E">
              <w:t xml:space="preserve">LGMD R2 </w:t>
            </w:r>
            <w:proofErr w:type="spellStart"/>
            <w:r w:rsidRPr="00DA290E">
              <w:t>dysferlin</w:t>
            </w:r>
            <w:proofErr w:type="spellEnd"/>
            <w:r w:rsidRPr="00DA290E">
              <w:t>-related</w:t>
            </w:r>
          </w:p>
        </w:tc>
        <w:tc>
          <w:tcPr>
            <w:tcW w:w="1888" w:type="dxa"/>
            <w:hideMark/>
          </w:tcPr>
          <w:p w14:paraId="28EA9700" w14:textId="77777777" w:rsidR="00DA290E" w:rsidRPr="00DA290E" w:rsidRDefault="00DA290E">
            <w:r w:rsidRPr="00DA290E">
              <w:t>autosomal recessive limb-girdle muscular dystrophy (MONDO:0015152)</w:t>
            </w:r>
          </w:p>
        </w:tc>
        <w:tc>
          <w:tcPr>
            <w:tcW w:w="1622" w:type="dxa"/>
            <w:hideMark/>
          </w:tcPr>
          <w:p w14:paraId="4AAF9E23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6 EE, r/t)</w:t>
            </w:r>
          </w:p>
        </w:tc>
        <w:tc>
          <w:tcPr>
            <w:tcW w:w="1874" w:type="dxa"/>
            <w:hideMark/>
          </w:tcPr>
          <w:p w14:paraId="4E5274F6" w14:textId="77777777" w:rsidR="00DA290E" w:rsidRPr="00DA290E" w:rsidRDefault="00DA290E">
            <w:r w:rsidRPr="00DA290E">
              <w:t>All entities lumped into autosomal recessive limb-girdle muscular dystrophy</w:t>
            </w:r>
          </w:p>
        </w:tc>
        <w:tc>
          <w:tcPr>
            <w:tcW w:w="1091" w:type="dxa"/>
            <w:hideMark/>
          </w:tcPr>
          <w:p w14:paraId="4C5DEFD0" w14:textId="77777777" w:rsidR="00DA290E" w:rsidRPr="00DA290E" w:rsidRDefault="00DA290E" w:rsidP="00DA290E">
            <w:r w:rsidRPr="00DA290E">
              <w:t>22</w:t>
            </w:r>
          </w:p>
        </w:tc>
      </w:tr>
      <w:tr w:rsidR="00DA290E" w:rsidRPr="00DA290E" w14:paraId="6CD61F56" w14:textId="77777777" w:rsidTr="00DA290E">
        <w:trPr>
          <w:trHeight w:val="2320"/>
        </w:trPr>
        <w:tc>
          <w:tcPr>
            <w:tcW w:w="1175" w:type="dxa"/>
            <w:hideMark/>
          </w:tcPr>
          <w:p w14:paraId="218A8A6C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lastRenderedPageBreak/>
              <w:t>FKRP</w:t>
            </w:r>
          </w:p>
        </w:tc>
        <w:tc>
          <w:tcPr>
            <w:tcW w:w="1880" w:type="dxa"/>
            <w:hideMark/>
          </w:tcPr>
          <w:p w14:paraId="5AED1365" w14:textId="77777777" w:rsidR="00DA290E" w:rsidRPr="00DA290E" w:rsidRDefault="00DA290E">
            <w:r w:rsidRPr="00DA290E">
              <w:t>Muscular dystrophy-dystroglycanopathy (congenital with brain and eye anomalies), type A, 5 (613153), Muscular dystrophy-dystroglycanopathy (congenital with or without impaired intellectual development), type B, 5 (606612), Muscular dystrophy-dystroglycanopathy (limb-girdle), type C, 5 (607155)</w:t>
            </w:r>
          </w:p>
        </w:tc>
        <w:tc>
          <w:tcPr>
            <w:tcW w:w="1638" w:type="dxa"/>
            <w:hideMark/>
          </w:tcPr>
          <w:p w14:paraId="540DF271" w14:textId="77777777" w:rsidR="00DA290E" w:rsidRPr="00DA290E" w:rsidRDefault="00DA290E">
            <w:r w:rsidRPr="00DA290E">
              <w:t>LGMD 2I</w:t>
            </w:r>
          </w:p>
        </w:tc>
        <w:tc>
          <w:tcPr>
            <w:tcW w:w="1782" w:type="dxa"/>
            <w:hideMark/>
          </w:tcPr>
          <w:p w14:paraId="361AB058" w14:textId="77777777" w:rsidR="00DA290E" w:rsidRPr="00DA290E" w:rsidRDefault="00DA290E">
            <w:r w:rsidRPr="00DA290E">
              <w:t>LGMD R9 FKRP-related</w:t>
            </w:r>
          </w:p>
        </w:tc>
        <w:tc>
          <w:tcPr>
            <w:tcW w:w="1888" w:type="dxa"/>
            <w:hideMark/>
          </w:tcPr>
          <w:p w14:paraId="38EBEAE6" w14:textId="77777777" w:rsidR="00DA290E" w:rsidRPr="00DA290E" w:rsidRDefault="00DA290E">
            <w:r w:rsidRPr="00DA290E">
              <w:t>myopathy caused by variation in FKRP</w:t>
            </w:r>
            <w:r w:rsidRPr="00DA290E">
              <w:br/>
              <w:t>(MONDO:0700066), AR</w:t>
            </w:r>
          </w:p>
        </w:tc>
        <w:tc>
          <w:tcPr>
            <w:tcW w:w="1622" w:type="dxa"/>
            <w:hideMark/>
          </w:tcPr>
          <w:p w14:paraId="4D9F459B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6 EE, r/t)</w:t>
            </w:r>
          </w:p>
        </w:tc>
        <w:tc>
          <w:tcPr>
            <w:tcW w:w="1874" w:type="dxa"/>
            <w:hideMark/>
          </w:tcPr>
          <w:p w14:paraId="723E3328" w14:textId="77777777" w:rsidR="00DA290E" w:rsidRPr="00DA290E" w:rsidRDefault="00DA290E">
            <w:r w:rsidRPr="00DA290E">
              <w:t>All entities lumped into qualitative or quantitative defects of FKRP</w:t>
            </w:r>
          </w:p>
        </w:tc>
        <w:tc>
          <w:tcPr>
            <w:tcW w:w="1091" w:type="dxa"/>
            <w:hideMark/>
          </w:tcPr>
          <w:p w14:paraId="573D7C4B" w14:textId="77777777" w:rsidR="00DA290E" w:rsidRPr="00DA290E" w:rsidRDefault="00DA290E" w:rsidP="00DA290E">
            <w:r w:rsidRPr="00DA290E">
              <w:t>21</w:t>
            </w:r>
          </w:p>
        </w:tc>
      </w:tr>
      <w:tr w:rsidR="00DA290E" w:rsidRPr="00DA290E" w14:paraId="728199B5" w14:textId="77777777" w:rsidTr="00DA290E">
        <w:trPr>
          <w:trHeight w:val="2320"/>
        </w:trPr>
        <w:tc>
          <w:tcPr>
            <w:tcW w:w="1175" w:type="dxa"/>
            <w:hideMark/>
          </w:tcPr>
          <w:p w14:paraId="6D7D1B21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FKTN</w:t>
            </w:r>
          </w:p>
        </w:tc>
        <w:tc>
          <w:tcPr>
            <w:tcW w:w="1880" w:type="dxa"/>
            <w:hideMark/>
          </w:tcPr>
          <w:p w14:paraId="7386A89C" w14:textId="77777777" w:rsidR="00DA290E" w:rsidRPr="00DA290E" w:rsidRDefault="00DA290E">
            <w:r w:rsidRPr="00DA290E">
              <w:t xml:space="preserve">Cardiomyopathy, dilated, 1X, (611615); Muscular dystrophy-dystroglycanopathy (congenital with brain and eye anomalies), type A, 4 </w:t>
            </w:r>
            <w:r w:rsidRPr="00DA290E">
              <w:lastRenderedPageBreak/>
              <w:t>(253800); Muscular dystrophy-dystroglycanopathy (congenital without mental retardation), type B, 4 (613152); Muscular dystrophy-dystroglycanopathy (limb-girdle), type C, 4 (611588)</w:t>
            </w:r>
          </w:p>
        </w:tc>
        <w:tc>
          <w:tcPr>
            <w:tcW w:w="1638" w:type="dxa"/>
            <w:hideMark/>
          </w:tcPr>
          <w:p w14:paraId="0FFF70F8" w14:textId="77777777" w:rsidR="00DA290E" w:rsidRPr="00DA290E" w:rsidRDefault="00DA290E">
            <w:r w:rsidRPr="00DA290E">
              <w:lastRenderedPageBreak/>
              <w:t>LGMD 2M</w:t>
            </w:r>
          </w:p>
        </w:tc>
        <w:tc>
          <w:tcPr>
            <w:tcW w:w="1782" w:type="dxa"/>
            <w:hideMark/>
          </w:tcPr>
          <w:p w14:paraId="559D9D27" w14:textId="77777777" w:rsidR="00DA290E" w:rsidRPr="00DA290E" w:rsidRDefault="00DA290E">
            <w:r w:rsidRPr="00DA290E">
              <w:t xml:space="preserve">LGMD R13 </w:t>
            </w:r>
            <w:proofErr w:type="spellStart"/>
            <w:r w:rsidRPr="00DA290E">
              <w:t>Fukutin</w:t>
            </w:r>
            <w:proofErr w:type="spellEnd"/>
            <w:r w:rsidRPr="00DA290E">
              <w:t>-related</w:t>
            </w:r>
          </w:p>
        </w:tc>
        <w:tc>
          <w:tcPr>
            <w:tcW w:w="1888" w:type="dxa"/>
            <w:hideMark/>
          </w:tcPr>
          <w:p w14:paraId="1AA2D0D0" w14:textId="77777777" w:rsidR="00DA290E" w:rsidRPr="00DA290E" w:rsidRDefault="00DA290E">
            <w:r w:rsidRPr="00DA290E">
              <w:t>myopathy caused by variation in FKTN (MONDO:0700067), AR</w:t>
            </w:r>
          </w:p>
        </w:tc>
        <w:tc>
          <w:tcPr>
            <w:tcW w:w="1622" w:type="dxa"/>
            <w:hideMark/>
          </w:tcPr>
          <w:p w14:paraId="733187C3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6 EE, r/t)</w:t>
            </w:r>
          </w:p>
        </w:tc>
        <w:tc>
          <w:tcPr>
            <w:tcW w:w="1874" w:type="dxa"/>
            <w:hideMark/>
          </w:tcPr>
          <w:p w14:paraId="4E3239A0" w14:textId="77777777" w:rsidR="00DA290E" w:rsidRPr="00DA290E" w:rsidRDefault="00DA290E">
            <w:r w:rsidRPr="00DA290E">
              <w:t>All entities lumped into myopathy caused by variation in FKTN</w:t>
            </w:r>
          </w:p>
        </w:tc>
        <w:tc>
          <w:tcPr>
            <w:tcW w:w="1091" w:type="dxa"/>
            <w:hideMark/>
          </w:tcPr>
          <w:p w14:paraId="77D99DA4" w14:textId="77777777" w:rsidR="00DA290E" w:rsidRPr="00DA290E" w:rsidRDefault="00DA290E" w:rsidP="00DA290E">
            <w:r w:rsidRPr="00DA290E">
              <w:t>21</w:t>
            </w:r>
          </w:p>
        </w:tc>
      </w:tr>
      <w:tr w:rsidR="00DA290E" w:rsidRPr="00DA290E" w14:paraId="1FC11B84" w14:textId="77777777" w:rsidTr="00DA290E">
        <w:trPr>
          <w:trHeight w:val="2030"/>
        </w:trPr>
        <w:tc>
          <w:tcPr>
            <w:tcW w:w="1175" w:type="dxa"/>
            <w:hideMark/>
          </w:tcPr>
          <w:p w14:paraId="70F29BC7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GMPPB</w:t>
            </w:r>
          </w:p>
        </w:tc>
        <w:tc>
          <w:tcPr>
            <w:tcW w:w="1880" w:type="dxa"/>
            <w:hideMark/>
          </w:tcPr>
          <w:p w14:paraId="264F1835" w14:textId="77777777" w:rsidR="00DA290E" w:rsidRPr="00DA290E" w:rsidRDefault="00DA290E">
            <w:r w:rsidRPr="00DA290E">
              <w:t>Muscular dystrophy-dystroglycanopathy (congenital with brain and eye anomalies), type A, 14 (615350), Muscular dystrophy-dystroglycanopathy (congenital with impaired intellectual development), type B, 14 (615351), Muscular dystrophy-dystroglycanopat</w:t>
            </w:r>
            <w:r w:rsidRPr="00DA290E">
              <w:lastRenderedPageBreak/>
              <w:t>hy (limb-girdle), type C, 14 (615352)</w:t>
            </w:r>
          </w:p>
        </w:tc>
        <w:tc>
          <w:tcPr>
            <w:tcW w:w="1638" w:type="dxa"/>
            <w:hideMark/>
          </w:tcPr>
          <w:p w14:paraId="436066EC" w14:textId="77777777" w:rsidR="00DA290E" w:rsidRPr="00DA290E" w:rsidRDefault="00DA290E">
            <w:r w:rsidRPr="00DA290E">
              <w:lastRenderedPageBreak/>
              <w:t>LGMD 2T</w:t>
            </w:r>
          </w:p>
        </w:tc>
        <w:tc>
          <w:tcPr>
            <w:tcW w:w="1782" w:type="dxa"/>
            <w:hideMark/>
          </w:tcPr>
          <w:p w14:paraId="64593204" w14:textId="77777777" w:rsidR="00DA290E" w:rsidRPr="00DA290E" w:rsidRDefault="00DA290E">
            <w:r w:rsidRPr="00DA290E">
              <w:t>LGMD R19 GMPPB-related</w:t>
            </w:r>
          </w:p>
        </w:tc>
        <w:tc>
          <w:tcPr>
            <w:tcW w:w="1888" w:type="dxa"/>
            <w:hideMark/>
          </w:tcPr>
          <w:p w14:paraId="4CE0ABD4" w14:textId="77777777" w:rsidR="00DA290E" w:rsidRPr="00DA290E" w:rsidRDefault="00DA290E">
            <w:r w:rsidRPr="00DA290E">
              <w:t>myopathy caused by variation in GMPPB (MONDO:0700084), AR</w:t>
            </w:r>
          </w:p>
        </w:tc>
        <w:tc>
          <w:tcPr>
            <w:tcW w:w="1622" w:type="dxa"/>
            <w:hideMark/>
          </w:tcPr>
          <w:p w14:paraId="622CBED4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2.5 EE, r/t)</w:t>
            </w:r>
          </w:p>
        </w:tc>
        <w:tc>
          <w:tcPr>
            <w:tcW w:w="1874" w:type="dxa"/>
            <w:hideMark/>
          </w:tcPr>
          <w:p w14:paraId="69A1AA8C" w14:textId="77777777" w:rsidR="00DA290E" w:rsidRPr="00DA290E" w:rsidRDefault="00DA290E">
            <w:r w:rsidRPr="00DA290E">
              <w:t>All entities lumped into myopathy caused by variation in GMPPB</w:t>
            </w:r>
          </w:p>
        </w:tc>
        <w:tc>
          <w:tcPr>
            <w:tcW w:w="1091" w:type="dxa"/>
            <w:hideMark/>
          </w:tcPr>
          <w:p w14:paraId="7A18AD66" w14:textId="77777777" w:rsidR="00DA290E" w:rsidRPr="00DA290E" w:rsidRDefault="00DA290E" w:rsidP="00DA290E">
            <w:r w:rsidRPr="00DA290E">
              <w:t>17</w:t>
            </w:r>
          </w:p>
        </w:tc>
      </w:tr>
      <w:tr w:rsidR="00DA290E" w:rsidRPr="00DA290E" w14:paraId="04375C31" w14:textId="77777777" w:rsidTr="00DA290E">
        <w:trPr>
          <w:trHeight w:val="870"/>
        </w:trPr>
        <w:tc>
          <w:tcPr>
            <w:tcW w:w="1175" w:type="dxa"/>
            <w:hideMark/>
          </w:tcPr>
          <w:p w14:paraId="4E495B5D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HNRNPDL</w:t>
            </w:r>
          </w:p>
        </w:tc>
        <w:tc>
          <w:tcPr>
            <w:tcW w:w="1880" w:type="dxa"/>
            <w:hideMark/>
          </w:tcPr>
          <w:p w14:paraId="6F42D267" w14:textId="77777777" w:rsidR="00DA290E" w:rsidRPr="00DA290E" w:rsidRDefault="00DA290E">
            <w:r w:rsidRPr="00DA290E">
              <w:t>Muscular dystrophy, limb-girdle, autosomal dominant 3 (609115)</w:t>
            </w:r>
          </w:p>
        </w:tc>
        <w:tc>
          <w:tcPr>
            <w:tcW w:w="1638" w:type="dxa"/>
            <w:hideMark/>
          </w:tcPr>
          <w:p w14:paraId="718EAE87" w14:textId="77777777" w:rsidR="00DA290E" w:rsidRPr="00DA290E" w:rsidRDefault="00DA290E">
            <w:r w:rsidRPr="00DA290E">
              <w:t>LGMD 1G</w:t>
            </w:r>
          </w:p>
        </w:tc>
        <w:tc>
          <w:tcPr>
            <w:tcW w:w="1782" w:type="dxa"/>
            <w:hideMark/>
          </w:tcPr>
          <w:p w14:paraId="09CA6DA7" w14:textId="77777777" w:rsidR="00DA290E" w:rsidRPr="00DA290E" w:rsidRDefault="00DA290E">
            <w:r w:rsidRPr="00DA290E">
              <w:t>LGMD D3 HNRNPDL-related</w:t>
            </w:r>
          </w:p>
        </w:tc>
        <w:tc>
          <w:tcPr>
            <w:tcW w:w="1888" w:type="dxa"/>
            <w:hideMark/>
          </w:tcPr>
          <w:p w14:paraId="35DD55D8" w14:textId="77777777" w:rsidR="00DA290E" w:rsidRPr="00DA290E" w:rsidRDefault="00DA290E">
            <w:r w:rsidRPr="00DA290E">
              <w:t>autosomal dominant limb-girdle muscular dystrophy</w:t>
            </w:r>
            <w:r w:rsidRPr="00DA290E">
              <w:br/>
              <w:t>(MONDO:0015151)</w:t>
            </w:r>
          </w:p>
        </w:tc>
        <w:tc>
          <w:tcPr>
            <w:tcW w:w="1622" w:type="dxa"/>
            <w:hideMark/>
          </w:tcPr>
          <w:p w14:paraId="0732FF76" w14:textId="77777777" w:rsidR="00DA290E" w:rsidRPr="00DA290E" w:rsidRDefault="00DA290E">
            <w:r w:rsidRPr="00DA290E">
              <w:t>Moderate (7.1 GE, 1 EE)</w:t>
            </w:r>
          </w:p>
        </w:tc>
        <w:tc>
          <w:tcPr>
            <w:tcW w:w="1874" w:type="dxa"/>
            <w:hideMark/>
          </w:tcPr>
          <w:p w14:paraId="4A7F09FD" w14:textId="77777777" w:rsidR="00DA290E" w:rsidRPr="00DA290E" w:rsidRDefault="00DA290E">
            <w:r w:rsidRPr="00DA290E">
              <w:t>Only one variant in HNRNPDL is observed in all individuals with AD-LGMD curated</w:t>
            </w:r>
          </w:p>
        </w:tc>
        <w:tc>
          <w:tcPr>
            <w:tcW w:w="1091" w:type="dxa"/>
            <w:hideMark/>
          </w:tcPr>
          <w:p w14:paraId="06AF0AA0" w14:textId="77777777" w:rsidR="00DA290E" w:rsidRPr="00DA290E" w:rsidRDefault="00DA290E" w:rsidP="00DA290E">
            <w:r w:rsidRPr="00DA290E">
              <w:t>12</w:t>
            </w:r>
          </w:p>
        </w:tc>
      </w:tr>
      <w:tr w:rsidR="00DA290E" w:rsidRPr="00DA290E" w14:paraId="05BFD2D2" w14:textId="77777777" w:rsidTr="00DA290E">
        <w:trPr>
          <w:trHeight w:val="1450"/>
        </w:trPr>
        <w:tc>
          <w:tcPr>
            <w:tcW w:w="1175" w:type="dxa"/>
            <w:hideMark/>
          </w:tcPr>
          <w:p w14:paraId="5AD882E4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CRPPA (ISPD)</w:t>
            </w:r>
          </w:p>
        </w:tc>
        <w:tc>
          <w:tcPr>
            <w:tcW w:w="1880" w:type="dxa"/>
            <w:hideMark/>
          </w:tcPr>
          <w:p w14:paraId="3F223C6B" w14:textId="77777777" w:rsidR="00DA290E" w:rsidRPr="00DA290E" w:rsidRDefault="00DA290E">
            <w:r w:rsidRPr="00DA290E">
              <w:t>Muscular dystrophy-dystroglycanopathy (congenital with brain and eye anomalies), type A, 7 (614643), Muscular dystrophy-dystroglycanopathy (limb-girdle), type C, 7 (616052)</w:t>
            </w:r>
          </w:p>
        </w:tc>
        <w:tc>
          <w:tcPr>
            <w:tcW w:w="1638" w:type="dxa"/>
            <w:hideMark/>
          </w:tcPr>
          <w:p w14:paraId="1F74BBAD" w14:textId="77777777" w:rsidR="00DA290E" w:rsidRPr="00DA290E" w:rsidRDefault="00DA290E">
            <w:r w:rsidRPr="00DA290E">
              <w:t>LGMD 2U</w:t>
            </w:r>
          </w:p>
        </w:tc>
        <w:tc>
          <w:tcPr>
            <w:tcW w:w="1782" w:type="dxa"/>
            <w:hideMark/>
          </w:tcPr>
          <w:p w14:paraId="5C50976A" w14:textId="77777777" w:rsidR="00DA290E" w:rsidRPr="00DA290E" w:rsidRDefault="00DA290E">
            <w:r w:rsidRPr="00DA290E">
              <w:t>LGMD R20 ISPD-related</w:t>
            </w:r>
          </w:p>
        </w:tc>
        <w:tc>
          <w:tcPr>
            <w:tcW w:w="1888" w:type="dxa"/>
            <w:hideMark/>
          </w:tcPr>
          <w:p w14:paraId="1ACDA6DC" w14:textId="77777777" w:rsidR="00DA290E" w:rsidRPr="00DA290E" w:rsidRDefault="00DA290E">
            <w:r w:rsidRPr="00DA290E">
              <w:t>myopathy caused by variation in CRPPA</w:t>
            </w:r>
            <w:r w:rsidRPr="00DA290E">
              <w:br/>
              <w:t>(MONDO:0100530), AR</w:t>
            </w:r>
          </w:p>
        </w:tc>
        <w:tc>
          <w:tcPr>
            <w:tcW w:w="1622" w:type="dxa"/>
            <w:hideMark/>
          </w:tcPr>
          <w:p w14:paraId="5E87083B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5 EE, r/t)</w:t>
            </w:r>
          </w:p>
        </w:tc>
        <w:tc>
          <w:tcPr>
            <w:tcW w:w="1874" w:type="dxa"/>
            <w:hideMark/>
          </w:tcPr>
          <w:p w14:paraId="7D53B61E" w14:textId="77777777" w:rsidR="00DA290E" w:rsidRPr="00DA290E" w:rsidRDefault="00DA290E">
            <w:r w:rsidRPr="00DA290E">
              <w:t>All entities lumped into myopathy caused by variation in CRPPA</w:t>
            </w:r>
          </w:p>
        </w:tc>
        <w:tc>
          <w:tcPr>
            <w:tcW w:w="1091" w:type="dxa"/>
            <w:hideMark/>
          </w:tcPr>
          <w:p w14:paraId="0F7E9250" w14:textId="77777777" w:rsidR="00DA290E" w:rsidRPr="00DA290E" w:rsidRDefault="00DA290E" w:rsidP="00DA290E">
            <w:r w:rsidRPr="00DA290E">
              <w:t>15</w:t>
            </w:r>
          </w:p>
        </w:tc>
      </w:tr>
      <w:tr w:rsidR="00DA290E" w:rsidRPr="00DA290E" w14:paraId="49618DFB" w14:textId="77777777" w:rsidTr="00DA290E">
        <w:trPr>
          <w:trHeight w:val="1160"/>
        </w:trPr>
        <w:tc>
          <w:tcPr>
            <w:tcW w:w="1175" w:type="dxa"/>
            <w:hideMark/>
          </w:tcPr>
          <w:p w14:paraId="2B0767E8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LAMA2</w:t>
            </w:r>
          </w:p>
        </w:tc>
        <w:tc>
          <w:tcPr>
            <w:tcW w:w="1880" w:type="dxa"/>
            <w:hideMark/>
          </w:tcPr>
          <w:p w14:paraId="5629E9CD" w14:textId="77777777" w:rsidR="00DA290E" w:rsidRPr="00DA290E" w:rsidRDefault="00DA290E">
            <w:r w:rsidRPr="00DA290E">
              <w:t xml:space="preserve">Muscular dystrophy, congenital, </w:t>
            </w:r>
            <w:proofErr w:type="spellStart"/>
            <w:r w:rsidRPr="00DA290E">
              <w:t>merosin</w:t>
            </w:r>
            <w:proofErr w:type="spellEnd"/>
            <w:r w:rsidRPr="00DA290E">
              <w:t xml:space="preserve"> deficient or partially deficient (607855), </w:t>
            </w:r>
            <w:r w:rsidRPr="00DA290E">
              <w:lastRenderedPageBreak/>
              <w:t>Muscular dystrophy, limb-girdle, autosomal recessive 23 (618138)</w:t>
            </w:r>
          </w:p>
        </w:tc>
        <w:tc>
          <w:tcPr>
            <w:tcW w:w="1638" w:type="dxa"/>
            <w:hideMark/>
          </w:tcPr>
          <w:p w14:paraId="20FB31FE" w14:textId="77777777" w:rsidR="00DA290E" w:rsidRPr="00DA290E" w:rsidRDefault="00DA290E">
            <w:r w:rsidRPr="00DA290E">
              <w:lastRenderedPageBreak/>
              <w:t>Laminin α2-related muscular dystrophy</w:t>
            </w:r>
          </w:p>
        </w:tc>
        <w:tc>
          <w:tcPr>
            <w:tcW w:w="1782" w:type="dxa"/>
            <w:hideMark/>
          </w:tcPr>
          <w:p w14:paraId="5FB9B2EA" w14:textId="77777777" w:rsidR="00DA290E" w:rsidRPr="00DA290E" w:rsidRDefault="00DA290E">
            <w:r w:rsidRPr="00DA290E">
              <w:t>LGMD R23 laminin α2-related</w:t>
            </w:r>
          </w:p>
        </w:tc>
        <w:tc>
          <w:tcPr>
            <w:tcW w:w="1888" w:type="dxa"/>
            <w:hideMark/>
          </w:tcPr>
          <w:p w14:paraId="7211AC72" w14:textId="77777777" w:rsidR="00DA290E" w:rsidRPr="00DA290E" w:rsidRDefault="00DA290E">
            <w:r w:rsidRPr="00DA290E">
              <w:t>LAMA2-related muscular dystrophy (MONDO:0100228), AR</w:t>
            </w:r>
          </w:p>
        </w:tc>
        <w:tc>
          <w:tcPr>
            <w:tcW w:w="1622" w:type="dxa"/>
            <w:hideMark/>
          </w:tcPr>
          <w:p w14:paraId="2B1191C5" w14:textId="77777777" w:rsidR="00DA290E" w:rsidRPr="00DA290E" w:rsidRDefault="00DA290E">
            <w:r w:rsidRPr="00DA290E">
              <w:t xml:space="preserve">Definitive </w:t>
            </w:r>
            <w:r w:rsidRPr="00DA290E">
              <w:br/>
              <w:t>(12 GE, 6 EE, r/t)</w:t>
            </w:r>
          </w:p>
        </w:tc>
        <w:tc>
          <w:tcPr>
            <w:tcW w:w="1874" w:type="dxa"/>
            <w:hideMark/>
          </w:tcPr>
          <w:p w14:paraId="5C11EBE3" w14:textId="77777777" w:rsidR="00DA290E" w:rsidRPr="00DA290E" w:rsidRDefault="00DA290E">
            <w:r w:rsidRPr="00DA290E">
              <w:t xml:space="preserve">Both entities lumped into LAMA2-related muscular dystrophy. Curated by Congenital </w:t>
            </w:r>
            <w:r w:rsidRPr="00DA290E">
              <w:lastRenderedPageBreak/>
              <w:t>Myopathies and approved by LGMD GCEP.</w:t>
            </w:r>
          </w:p>
        </w:tc>
        <w:tc>
          <w:tcPr>
            <w:tcW w:w="1091" w:type="dxa"/>
            <w:hideMark/>
          </w:tcPr>
          <w:p w14:paraId="36933B95" w14:textId="77777777" w:rsidR="00DA290E" w:rsidRPr="00DA290E" w:rsidRDefault="00DA290E" w:rsidP="00DA290E">
            <w:r w:rsidRPr="00DA290E">
              <w:lastRenderedPageBreak/>
              <w:t>7</w:t>
            </w:r>
          </w:p>
        </w:tc>
      </w:tr>
      <w:tr w:rsidR="00DA290E" w:rsidRPr="00DA290E" w14:paraId="2ED8A256" w14:textId="77777777" w:rsidTr="00DA290E">
        <w:trPr>
          <w:trHeight w:val="2320"/>
        </w:trPr>
        <w:tc>
          <w:tcPr>
            <w:tcW w:w="1175" w:type="dxa"/>
            <w:hideMark/>
          </w:tcPr>
          <w:p w14:paraId="3E90C1A2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PLEC</w:t>
            </w:r>
          </w:p>
        </w:tc>
        <w:tc>
          <w:tcPr>
            <w:tcW w:w="1880" w:type="dxa"/>
            <w:hideMark/>
          </w:tcPr>
          <w:p w14:paraId="52612976" w14:textId="77777777" w:rsidR="00DA290E" w:rsidRPr="00DA290E" w:rsidRDefault="00DA290E">
            <w:r w:rsidRPr="00DA290E">
              <w:t xml:space="preserve">Epidermolysis bullosa simplex 5D, generalized intermediate, autosomal recessive (616487), Epidermolysis bullosa simplex 5A, </w:t>
            </w:r>
            <w:proofErr w:type="spellStart"/>
            <w:r w:rsidRPr="00DA290E">
              <w:t>Ogna</w:t>
            </w:r>
            <w:proofErr w:type="spellEnd"/>
            <w:r w:rsidRPr="00DA290E">
              <w:t xml:space="preserve"> type (131950), Epidermolysis bullosa simplex 5B, with muscular dystrophy (226670), Epidermolysis bullosa simplex 5C, with pyloric atresia (612138), Muscular dystrophy, limb-girdle, autosomal recessive 17 (613723)</w:t>
            </w:r>
          </w:p>
        </w:tc>
        <w:tc>
          <w:tcPr>
            <w:tcW w:w="1638" w:type="dxa"/>
            <w:hideMark/>
          </w:tcPr>
          <w:p w14:paraId="748063E3" w14:textId="77777777" w:rsidR="00DA290E" w:rsidRPr="00DA290E" w:rsidRDefault="00DA290E">
            <w:r w:rsidRPr="00DA290E">
              <w:t>LGMD 2Q</w:t>
            </w:r>
          </w:p>
        </w:tc>
        <w:tc>
          <w:tcPr>
            <w:tcW w:w="1782" w:type="dxa"/>
            <w:hideMark/>
          </w:tcPr>
          <w:p w14:paraId="7C84FB5D" w14:textId="77777777" w:rsidR="00DA290E" w:rsidRPr="00DA290E" w:rsidRDefault="00DA290E">
            <w:r w:rsidRPr="00DA290E">
              <w:t xml:space="preserve">LGMD R17 </w:t>
            </w:r>
            <w:proofErr w:type="spellStart"/>
            <w:r w:rsidRPr="00DA290E">
              <w:t>plectin</w:t>
            </w:r>
            <w:proofErr w:type="spellEnd"/>
            <w:r w:rsidRPr="00DA290E">
              <w:t>-related</w:t>
            </w:r>
          </w:p>
        </w:tc>
        <w:tc>
          <w:tcPr>
            <w:tcW w:w="1888" w:type="dxa"/>
            <w:hideMark/>
          </w:tcPr>
          <w:p w14:paraId="14AC2163" w14:textId="77777777" w:rsidR="00DA290E" w:rsidRPr="00DA290E" w:rsidRDefault="00DA290E">
            <w:r w:rsidRPr="00DA290E">
              <w:t>autosomal recessive limb-girdle muscular dystrophy</w:t>
            </w:r>
            <w:r w:rsidRPr="00DA290E">
              <w:br/>
              <w:t>(MONDO:0015152)</w:t>
            </w:r>
          </w:p>
        </w:tc>
        <w:tc>
          <w:tcPr>
            <w:tcW w:w="1622" w:type="dxa"/>
            <w:hideMark/>
          </w:tcPr>
          <w:p w14:paraId="2A899D85" w14:textId="77777777" w:rsidR="00DA290E" w:rsidRPr="00DA290E" w:rsidRDefault="00DA290E">
            <w:r w:rsidRPr="00DA290E">
              <w:t>Moderate (4.5 GE, 2 EE)</w:t>
            </w:r>
          </w:p>
        </w:tc>
        <w:tc>
          <w:tcPr>
            <w:tcW w:w="1874" w:type="dxa"/>
            <w:hideMark/>
          </w:tcPr>
          <w:p w14:paraId="7C6CC6E3" w14:textId="77777777" w:rsidR="00DA290E" w:rsidRPr="00DA290E" w:rsidRDefault="00DA290E">
            <w:r w:rsidRPr="00DA290E">
              <w:t xml:space="preserve">Split curation only for isolated LGMD phenotype due to biallelic variants impacting isoform 1f. </w:t>
            </w:r>
            <w:proofErr w:type="spellStart"/>
            <w:r w:rsidRPr="00DA290E">
              <w:t>Recuration</w:t>
            </w:r>
            <w:proofErr w:type="spellEnd"/>
            <w:r w:rsidRPr="00DA290E">
              <w:t xml:space="preserve"> in May 2023 resulted in no change in the Moderate classification.</w:t>
            </w:r>
          </w:p>
        </w:tc>
        <w:tc>
          <w:tcPr>
            <w:tcW w:w="1091" w:type="dxa"/>
            <w:hideMark/>
          </w:tcPr>
          <w:p w14:paraId="7416EEEB" w14:textId="77777777" w:rsidR="00DA290E" w:rsidRPr="00DA290E" w:rsidRDefault="00DA290E" w:rsidP="00DA290E">
            <w:r w:rsidRPr="00DA290E">
              <w:t>16</w:t>
            </w:r>
          </w:p>
        </w:tc>
      </w:tr>
      <w:tr w:rsidR="00DA290E" w:rsidRPr="00DA290E" w14:paraId="39AC72E2" w14:textId="77777777" w:rsidTr="00DA290E">
        <w:trPr>
          <w:trHeight w:val="870"/>
        </w:trPr>
        <w:tc>
          <w:tcPr>
            <w:tcW w:w="1175" w:type="dxa"/>
            <w:hideMark/>
          </w:tcPr>
          <w:p w14:paraId="47D8858C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POGLUT1</w:t>
            </w:r>
          </w:p>
        </w:tc>
        <w:tc>
          <w:tcPr>
            <w:tcW w:w="1880" w:type="dxa"/>
            <w:hideMark/>
          </w:tcPr>
          <w:p w14:paraId="58883090" w14:textId="77777777" w:rsidR="00DA290E" w:rsidRPr="00DA290E" w:rsidRDefault="00DA290E">
            <w:r w:rsidRPr="00DA290E">
              <w:t>Dowling-</w:t>
            </w:r>
            <w:proofErr w:type="spellStart"/>
            <w:r w:rsidRPr="00DA290E">
              <w:t>Degos</w:t>
            </w:r>
            <w:proofErr w:type="spellEnd"/>
            <w:r w:rsidRPr="00DA290E">
              <w:t xml:space="preserve"> disease 4 (615696), </w:t>
            </w:r>
            <w:r w:rsidRPr="00DA290E">
              <w:lastRenderedPageBreak/>
              <w:t>Muscular dystrophy, limb-girdle, autosomal recessive 21 (617232)</w:t>
            </w:r>
          </w:p>
        </w:tc>
        <w:tc>
          <w:tcPr>
            <w:tcW w:w="1638" w:type="dxa"/>
            <w:hideMark/>
          </w:tcPr>
          <w:p w14:paraId="7BBBE2F2" w14:textId="77777777" w:rsidR="00DA290E" w:rsidRPr="00DA290E" w:rsidRDefault="00DA290E">
            <w:r w:rsidRPr="00DA290E">
              <w:lastRenderedPageBreak/>
              <w:t>LGMD 2Z</w:t>
            </w:r>
          </w:p>
        </w:tc>
        <w:tc>
          <w:tcPr>
            <w:tcW w:w="1782" w:type="dxa"/>
            <w:hideMark/>
          </w:tcPr>
          <w:p w14:paraId="71FE478F" w14:textId="77777777" w:rsidR="00DA290E" w:rsidRPr="00DA290E" w:rsidRDefault="00DA290E">
            <w:r w:rsidRPr="00DA290E">
              <w:t>LGMD R21 POGLUT1-related</w:t>
            </w:r>
          </w:p>
        </w:tc>
        <w:tc>
          <w:tcPr>
            <w:tcW w:w="1888" w:type="dxa"/>
            <w:hideMark/>
          </w:tcPr>
          <w:p w14:paraId="430C3DA6" w14:textId="77777777" w:rsidR="00DA290E" w:rsidRPr="00DA290E" w:rsidRDefault="00DA290E">
            <w:r w:rsidRPr="00DA290E">
              <w:t xml:space="preserve">autosomal recessive limb-girdle muscular </w:t>
            </w:r>
            <w:r w:rsidRPr="00DA290E">
              <w:lastRenderedPageBreak/>
              <w:t>dystrophy (MONDO:0015152)</w:t>
            </w:r>
          </w:p>
        </w:tc>
        <w:tc>
          <w:tcPr>
            <w:tcW w:w="1622" w:type="dxa"/>
            <w:hideMark/>
          </w:tcPr>
          <w:p w14:paraId="47A5D728" w14:textId="77777777" w:rsidR="00DA290E" w:rsidRPr="00DA290E" w:rsidRDefault="00DA290E">
            <w:r w:rsidRPr="00DA290E">
              <w:lastRenderedPageBreak/>
              <w:t>Definitive (10.8 GE, 1 EE, r/t)</w:t>
            </w:r>
          </w:p>
        </w:tc>
        <w:tc>
          <w:tcPr>
            <w:tcW w:w="1874" w:type="dxa"/>
            <w:hideMark/>
          </w:tcPr>
          <w:p w14:paraId="403BE8CE" w14:textId="77777777" w:rsidR="00DA290E" w:rsidRPr="00DA290E" w:rsidRDefault="00DA290E">
            <w:r w:rsidRPr="00DA290E">
              <w:t xml:space="preserve">Split curation only for autosomal </w:t>
            </w:r>
            <w:r w:rsidRPr="00DA290E">
              <w:lastRenderedPageBreak/>
              <w:t xml:space="preserve">recessive LGMD phenotype </w:t>
            </w:r>
          </w:p>
        </w:tc>
        <w:tc>
          <w:tcPr>
            <w:tcW w:w="1091" w:type="dxa"/>
            <w:hideMark/>
          </w:tcPr>
          <w:p w14:paraId="555F076B" w14:textId="77777777" w:rsidR="00DA290E" w:rsidRPr="00DA290E" w:rsidRDefault="00DA290E" w:rsidP="00DA290E">
            <w:r w:rsidRPr="00DA290E">
              <w:lastRenderedPageBreak/>
              <w:t>6</w:t>
            </w:r>
          </w:p>
        </w:tc>
      </w:tr>
      <w:tr w:rsidR="00DA290E" w:rsidRPr="00DA290E" w14:paraId="073C9191" w14:textId="77777777" w:rsidTr="00DA290E">
        <w:trPr>
          <w:trHeight w:val="2900"/>
        </w:trPr>
        <w:tc>
          <w:tcPr>
            <w:tcW w:w="1175" w:type="dxa"/>
            <w:hideMark/>
          </w:tcPr>
          <w:p w14:paraId="27C007DE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POMGNT1</w:t>
            </w:r>
          </w:p>
        </w:tc>
        <w:tc>
          <w:tcPr>
            <w:tcW w:w="1880" w:type="dxa"/>
            <w:hideMark/>
          </w:tcPr>
          <w:p w14:paraId="0CFA993B" w14:textId="77777777" w:rsidR="00DA290E" w:rsidRPr="00DA290E" w:rsidRDefault="00DA290E">
            <w:r w:rsidRPr="00DA290E">
              <w:t>Muscular dystrophy-dystroglycanopathy (congenital with brain and eye anomalies), type A, 3 (253280), Muscular dystrophy-dystroglycanopathy (congenital with impaired intellectual development), type B, 3 (613151), Muscular dystrophy-dystroglycanopathy (limb-girdle), type C, 3 (613157), Retinitis pigmentosa 76 (617123)</w:t>
            </w:r>
          </w:p>
        </w:tc>
        <w:tc>
          <w:tcPr>
            <w:tcW w:w="1638" w:type="dxa"/>
            <w:hideMark/>
          </w:tcPr>
          <w:p w14:paraId="04D52E26" w14:textId="77777777" w:rsidR="00DA290E" w:rsidRPr="00DA290E" w:rsidRDefault="00DA290E">
            <w:r w:rsidRPr="00DA290E">
              <w:t>LGMD 2O</w:t>
            </w:r>
          </w:p>
        </w:tc>
        <w:tc>
          <w:tcPr>
            <w:tcW w:w="1782" w:type="dxa"/>
            <w:hideMark/>
          </w:tcPr>
          <w:p w14:paraId="015826C0" w14:textId="77777777" w:rsidR="00DA290E" w:rsidRPr="00DA290E" w:rsidRDefault="00DA290E">
            <w:r w:rsidRPr="00DA290E">
              <w:t>LGMD R15 POMGnT1-related</w:t>
            </w:r>
          </w:p>
        </w:tc>
        <w:tc>
          <w:tcPr>
            <w:tcW w:w="1888" w:type="dxa"/>
            <w:hideMark/>
          </w:tcPr>
          <w:p w14:paraId="2DD3370B" w14:textId="77777777" w:rsidR="00DA290E" w:rsidRPr="00DA290E" w:rsidRDefault="00DA290E">
            <w:r w:rsidRPr="00DA290E">
              <w:t>myopathy caused by variation in POMGNT1 (MONDO:0700068), AR</w:t>
            </w:r>
          </w:p>
        </w:tc>
        <w:tc>
          <w:tcPr>
            <w:tcW w:w="1622" w:type="dxa"/>
            <w:hideMark/>
          </w:tcPr>
          <w:p w14:paraId="1AF369AE" w14:textId="77777777" w:rsidR="00DA290E" w:rsidRPr="00DA290E" w:rsidRDefault="00DA290E">
            <w:r w:rsidRPr="00DA290E">
              <w:t>Definitive (12 GE, 5.5 EE, r/t)</w:t>
            </w:r>
          </w:p>
        </w:tc>
        <w:tc>
          <w:tcPr>
            <w:tcW w:w="1874" w:type="dxa"/>
            <w:hideMark/>
          </w:tcPr>
          <w:p w14:paraId="0729FE89" w14:textId="77777777" w:rsidR="00DA290E" w:rsidRPr="00DA290E" w:rsidRDefault="00DA290E">
            <w:r w:rsidRPr="00DA290E">
              <w:t>Retinitis pigmentosa split. Muscular dystrophy-dystroglycanopathy (congenital with brain and eye anomalies), type A, 3 and Muscular dystrophy-dystroglycanopathy (congenital with mental retardation), type B, 3 lumped into myopathy caused by variation in POMGNT1. Individuals reported in the literature with LGMD did not meet the LGMD GCEP-specific phenotype criteria and were not scored.</w:t>
            </w:r>
          </w:p>
        </w:tc>
        <w:tc>
          <w:tcPr>
            <w:tcW w:w="1091" w:type="dxa"/>
            <w:hideMark/>
          </w:tcPr>
          <w:p w14:paraId="71168015" w14:textId="77777777" w:rsidR="00DA290E" w:rsidRPr="00DA290E" w:rsidRDefault="00DA290E" w:rsidP="00DA290E">
            <w:r w:rsidRPr="00DA290E">
              <w:t>17</w:t>
            </w:r>
          </w:p>
        </w:tc>
      </w:tr>
      <w:tr w:rsidR="00DA290E" w:rsidRPr="00DA290E" w14:paraId="03716390" w14:textId="77777777" w:rsidTr="00DA290E">
        <w:trPr>
          <w:trHeight w:val="1450"/>
        </w:trPr>
        <w:tc>
          <w:tcPr>
            <w:tcW w:w="1175" w:type="dxa"/>
            <w:hideMark/>
          </w:tcPr>
          <w:p w14:paraId="39A92126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lastRenderedPageBreak/>
              <w:t>POMGNT2</w:t>
            </w:r>
          </w:p>
        </w:tc>
        <w:tc>
          <w:tcPr>
            <w:tcW w:w="1880" w:type="dxa"/>
            <w:hideMark/>
          </w:tcPr>
          <w:p w14:paraId="28696E7F" w14:textId="77777777" w:rsidR="00DA290E" w:rsidRPr="00DA290E" w:rsidRDefault="00DA290E">
            <w:r w:rsidRPr="00DA290E">
              <w:t>Muscular dystrophy-dystroglycanopathy (congenital with brain and eye anomalies), type A, 8 (614830), Muscular dystrophy-dystroglycanopathy (limb-girdle) type C, 8 (618135)</w:t>
            </w:r>
          </w:p>
        </w:tc>
        <w:tc>
          <w:tcPr>
            <w:tcW w:w="1638" w:type="dxa"/>
            <w:hideMark/>
          </w:tcPr>
          <w:p w14:paraId="6FC0C0BF" w14:textId="77777777" w:rsidR="00DA290E" w:rsidRPr="00DA290E" w:rsidRDefault="00DA290E">
            <w:r w:rsidRPr="00DA290E">
              <w:t>POMGNT2-related muscular dystrophy</w:t>
            </w:r>
          </w:p>
        </w:tc>
        <w:tc>
          <w:tcPr>
            <w:tcW w:w="1782" w:type="dxa"/>
            <w:hideMark/>
          </w:tcPr>
          <w:p w14:paraId="50AF4B95" w14:textId="77777777" w:rsidR="00DA290E" w:rsidRPr="00DA290E" w:rsidRDefault="00DA290E">
            <w:r w:rsidRPr="00DA290E">
              <w:t>LGMD R24 POMGNT2-related</w:t>
            </w:r>
          </w:p>
        </w:tc>
        <w:tc>
          <w:tcPr>
            <w:tcW w:w="1888" w:type="dxa"/>
            <w:hideMark/>
          </w:tcPr>
          <w:p w14:paraId="6FF3780E" w14:textId="77777777" w:rsidR="00DA290E" w:rsidRPr="00DA290E" w:rsidRDefault="00DA290E">
            <w:r w:rsidRPr="00DA290E">
              <w:t>myopathy caused by variation in POMGNT2 (MONDO:0700069), AR</w:t>
            </w:r>
          </w:p>
        </w:tc>
        <w:tc>
          <w:tcPr>
            <w:tcW w:w="1622" w:type="dxa"/>
            <w:hideMark/>
          </w:tcPr>
          <w:p w14:paraId="6A51A4A0" w14:textId="77777777" w:rsidR="00DA290E" w:rsidRPr="00DA290E" w:rsidRDefault="00DA290E">
            <w:r w:rsidRPr="00DA290E">
              <w:t>Definitive (8.5 GE, 6 EE, r/t)</w:t>
            </w:r>
          </w:p>
        </w:tc>
        <w:tc>
          <w:tcPr>
            <w:tcW w:w="1874" w:type="dxa"/>
            <w:hideMark/>
          </w:tcPr>
          <w:p w14:paraId="59256B8F" w14:textId="77777777" w:rsidR="00DA290E" w:rsidRPr="00DA290E" w:rsidRDefault="00DA290E">
            <w:r w:rsidRPr="00DA290E">
              <w:t>All entities lumped into myopathy caused by variation in POMGNT2</w:t>
            </w:r>
          </w:p>
        </w:tc>
        <w:tc>
          <w:tcPr>
            <w:tcW w:w="1091" w:type="dxa"/>
            <w:hideMark/>
          </w:tcPr>
          <w:p w14:paraId="0B9C3A33" w14:textId="77777777" w:rsidR="00DA290E" w:rsidRPr="00DA290E" w:rsidRDefault="00DA290E" w:rsidP="00DA290E">
            <w:r w:rsidRPr="00DA290E">
              <w:t>7</w:t>
            </w:r>
          </w:p>
        </w:tc>
      </w:tr>
      <w:tr w:rsidR="00DA290E" w:rsidRPr="00DA290E" w14:paraId="6F63FE47" w14:textId="77777777" w:rsidTr="00DA290E">
        <w:trPr>
          <w:trHeight w:val="2030"/>
        </w:trPr>
        <w:tc>
          <w:tcPr>
            <w:tcW w:w="1175" w:type="dxa"/>
            <w:hideMark/>
          </w:tcPr>
          <w:p w14:paraId="30054529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POMT1</w:t>
            </w:r>
          </w:p>
        </w:tc>
        <w:tc>
          <w:tcPr>
            <w:tcW w:w="1880" w:type="dxa"/>
            <w:hideMark/>
          </w:tcPr>
          <w:p w14:paraId="553AF210" w14:textId="77777777" w:rsidR="00DA290E" w:rsidRPr="00DA290E" w:rsidRDefault="00DA290E">
            <w:r w:rsidRPr="00DA290E">
              <w:t>Muscular dystrophy-dystroglycanopathy (congenital with brain and eye anomalies), type A, 1 (236670), Muscular dystrophy-dystroglycanopathy (congenital with impaired intellectual development), type B, 1 (613155), Muscular dystrophy-dystroglycanopat</w:t>
            </w:r>
            <w:r w:rsidRPr="00DA290E">
              <w:lastRenderedPageBreak/>
              <w:t>hy (limb-girdle), type C, 1 (609308)</w:t>
            </w:r>
          </w:p>
        </w:tc>
        <w:tc>
          <w:tcPr>
            <w:tcW w:w="1638" w:type="dxa"/>
            <w:hideMark/>
          </w:tcPr>
          <w:p w14:paraId="5165242E" w14:textId="77777777" w:rsidR="00DA290E" w:rsidRPr="00DA290E" w:rsidRDefault="00DA290E">
            <w:r w:rsidRPr="00DA290E">
              <w:lastRenderedPageBreak/>
              <w:t>LGMD 2K</w:t>
            </w:r>
          </w:p>
        </w:tc>
        <w:tc>
          <w:tcPr>
            <w:tcW w:w="1782" w:type="dxa"/>
            <w:hideMark/>
          </w:tcPr>
          <w:p w14:paraId="3029E6C8" w14:textId="77777777" w:rsidR="00DA290E" w:rsidRPr="00DA290E" w:rsidRDefault="00DA290E">
            <w:r w:rsidRPr="00DA290E">
              <w:t>LGMD R11 POMT1-related</w:t>
            </w:r>
          </w:p>
        </w:tc>
        <w:tc>
          <w:tcPr>
            <w:tcW w:w="1888" w:type="dxa"/>
            <w:hideMark/>
          </w:tcPr>
          <w:p w14:paraId="528759FA" w14:textId="77777777" w:rsidR="00DA290E" w:rsidRPr="00DA290E" w:rsidRDefault="00DA290E">
            <w:r w:rsidRPr="00DA290E">
              <w:t>myopathy caused by variation in POMT1 (MONDO_0700070), AR</w:t>
            </w:r>
          </w:p>
        </w:tc>
        <w:tc>
          <w:tcPr>
            <w:tcW w:w="1622" w:type="dxa"/>
            <w:hideMark/>
          </w:tcPr>
          <w:p w14:paraId="2D93A510" w14:textId="77777777" w:rsidR="00DA290E" w:rsidRPr="00DA290E" w:rsidRDefault="00DA290E">
            <w:r w:rsidRPr="00DA290E">
              <w:t>Definitive (12 GE, 4 EE, r/t)</w:t>
            </w:r>
          </w:p>
        </w:tc>
        <w:tc>
          <w:tcPr>
            <w:tcW w:w="1874" w:type="dxa"/>
            <w:hideMark/>
          </w:tcPr>
          <w:p w14:paraId="1430171B" w14:textId="77777777" w:rsidR="00DA290E" w:rsidRPr="00DA290E" w:rsidRDefault="00DA290E">
            <w:r w:rsidRPr="00DA290E">
              <w:t>All entities lumped into myopathy caused by variation in POMT1</w:t>
            </w:r>
          </w:p>
        </w:tc>
        <w:tc>
          <w:tcPr>
            <w:tcW w:w="1091" w:type="dxa"/>
            <w:hideMark/>
          </w:tcPr>
          <w:p w14:paraId="13F31471" w14:textId="77777777" w:rsidR="00DA290E" w:rsidRPr="00DA290E" w:rsidRDefault="00DA290E" w:rsidP="00DA290E">
            <w:r w:rsidRPr="00DA290E">
              <w:t>21</w:t>
            </w:r>
          </w:p>
        </w:tc>
      </w:tr>
      <w:tr w:rsidR="00DA290E" w:rsidRPr="00DA290E" w14:paraId="77B2A375" w14:textId="77777777" w:rsidTr="00DA290E">
        <w:trPr>
          <w:trHeight w:val="2320"/>
        </w:trPr>
        <w:tc>
          <w:tcPr>
            <w:tcW w:w="1175" w:type="dxa"/>
            <w:hideMark/>
          </w:tcPr>
          <w:p w14:paraId="6A1ED1B7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POMT2</w:t>
            </w:r>
          </w:p>
        </w:tc>
        <w:tc>
          <w:tcPr>
            <w:tcW w:w="1880" w:type="dxa"/>
            <w:hideMark/>
          </w:tcPr>
          <w:p w14:paraId="3B605749" w14:textId="77777777" w:rsidR="00DA290E" w:rsidRPr="00DA290E" w:rsidRDefault="00DA290E">
            <w:r w:rsidRPr="00DA290E">
              <w:t>autosomal recessive congenital muscular dystrophy-dystroglycanopathy with brain and eye anomalies type A2 (613150); autosomal recessive congenital muscular dystrophy-dystroglycanopathy with mental retardation type B2 (613156); autosomal recessive limb-girdle muscular dystrophy-dystroglycanopathy type C2 (613158)</w:t>
            </w:r>
          </w:p>
        </w:tc>
        <w:tc>
          <w:tcPr>
            <w:tcW w:w="1638" w:type="dxa"/>
            <w:hideMark/>
          </w:tcPr>
          <w:p w14:paraId="7A016462" w14:textId="77777777" w:rsidR="00DA290E" w:rsidRPr="00DA290E" w:rsidRDefault="00DA290E">
            <w:r w:rsidRPr="00DA290E">
              <w:t>LGMD 2N</w:t>
            </w:r>
          </w:p>
        </w:tc>
        <w:tc>
          <w:tcPr>
            <w:tcW w:w="1782" w:type="dxa"/>
            <w:hideMark/>
          </w:tcPr>
          <w:p w14:paraId="2274EDC7" w14:textId="77777777" w:rsidR="00DA290E" w:rsidRPr="00DA290E" w:rsidRDefault="00DA290E">
            <w:r w:rsidRPr="00DA290E">
              <w:t>LGMD R14 POMT2-related</w:t>
            </w:r>
          </w:p>
        </w:tc>
        <w:tc>
          <w:tcPr>
            <w:tcW w:w="1888" w:type="dxa"/>
            <w:hideMark/>
          </w:tcPr>
          <w:p w14:paraId="7AD2AD9A" w14:textId="77777777" w:rsidR="00DA290E" w:rsidRPr="00DA290E" w:rsidRDefault="00DA290E">
            <w:r w:rsidRPr="00DA290E">
              <w:t xml:space="preserve">myopathy caused by </w:t>
            </w:r>
            <w:proofErr w:type="spellStart"/>
            <w:r w:rsidRPr="00DA290E">
              <w:t>varation</w:t>
            </w:r>
            <w:proofErr w:type="spellEnd"/>
            <w:r w:rsidRPr="00DA290E">
              <w:t xml:space="preserve"> in POMT2</w:t>
            </w:r>
            <w:r w:rsidRPr="00DA290E">
              <w:br/>
              <w:t>(MONDO_0700071), AR</w:t>
            </w:r>
          </w:p>
        </w:tc>
        <w:tc>
          <w:tcPr>
            <w:tcW w:w="1622" w:type="dxa"/>
            <w:hideMark/>
          </w:tcPr>
          <w:p w14:paraId="7F5AE3A1" w14:textId="77777777" w:rsidR="00DA290E" w:rsidRPr="00DA290E" w:rsidRDefault="00DA290E">
            <w:r w:rsidRPr="00DA290E">
              <w:t>Definitive (12 GE, 5.5 EE, r/t)</w:t>
            </w:r>
          </w:p>
        </w:tc>
        <w:tc>
          <w:tcPr>
            <w:tcW w:w="1874" w:type="dxa"/>
            <w:hideMark/>
          </w:tcPr>
          <w:p w14:paraId="5CDB8CE6" w14:textId="77777777" w:rsidR="00DA290E" w:rsidRPr="00DA290E" w:rsidRDefault="00DA290E">
            <w:r w:rsidRPr="00DA290E">
              <w:t>All entities lumped into myopathy caused by variation in POMT2</w:t>
            </w:r>
          </w:p>
        </w:tc>
        <w:tc>
          <w:tcPr>
            <w:tcW w:w="1091" w:type="dxa"/>
            <w:hideMark/>
          </w:tcPr>
          <w:p w14:paraId="6DB945AB" w14:textId="77777777" w:rsidR="00DA290E" w:rsidRPr="00DA290E" w:rsidRDefault="00DA290E" w:rsidP="00DA290E">
            <w:r w:rsidRPr="00DA290E">
              <w:t>18</w:t>
            </w:r>
          </w:p>
        </w:tc>
      </w:tr>
      <w:tr w:rsidR="00DA290E" w:rsidRPr="00DA290E" w14:paraId="74386C95" w14:textId="77777777" w:rsidTr="00DA290E">
        <w:trPr>
          <w:trHeight w:val="580"/>
        </w:trPr>
        <w:tc>
          <w:tcPr>
            <w:tcW w:w="1175" w:type="dxa"/>
            <w:hideMark/>
          </w:tcPr>
          <w:p w14:paraId="1B35C6E7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lastRenderedPageBreak/>
              <w:t>POPDC3</w:t>
            </w:r>
          </w:p>
        </w:tc>
        <w:tc>
          <w:tcPr>
            <w:tcW w:w="1880" w:type="dxa"/>
            <w:hideMark/>
          </w:tcPr>
          <w:p w14:paraId="791C4815" w14:textId="77777777" w:rsidR="00DA290E" w:rsidRPr="00DA290E" w:rsidRDefault="00DA290E">
            <w:r w:rsidRPr="00DA290E">
              <w:t>Muscular dystrophy, limb-girdle, autosomal recessive 26 (618848)</w:t>
            </w:r>
          </w:p>
        </w:tc>
        <w:tc>
          <w:tcPr>
            <w:tcW w:w="1638" w:type="dxa"/>
            <w:hideMark/>
          </w:tcPr>
          <w:p w14:paraId="4D06485C" w14:textId="77777777" w:rsidR="00DA290E" w:rsidRPr="00DA290E" w:rsidRDefault="00DA290E">
            <w:r w:rsidRPr="00DA290E">
              <w:t>none</w:t>
            </w:r>
          </w:p>
        </w:tc>
        <w:tc>
          <w:tcPr>
            <w:tcW w:w="1782" w:type="dxa"/>
            <w:hideMark/>
          </w:tcPr>
          <w:p w14:paraId="0512DFA5" w14:textId="77777777" w:rsidR="00DA290E" w:rsidRPr="00DA290E" w:rsidRDefault="00DA290E">
            <w:r w:rsidRPr="00DA290E">
              <w:t>none</w:t>
            </w:r>
          </w:p>
        </w:tc>
        <w:tc>
          <w:tcPr>
            <w:tcW w:w="1888" w:type="dxa"/>
            <w:hideMark/>
          </w:tcPr>
          <w:p w14:paraId="401A77D6" w14:textId="77777777" w:rsidR="00DA290E" w:rsidRPr="00DA290E" w:rsidRDefault="00DA290E">
            <w:r w:rsidRPr="00DA290E">
              <w:t>autosomal recessive limb-girdle muscular dystrophy (MONDO_0015152)</w:t>
            </w:r>
          </w:p>
        </w:tc>
        <w:tc>
          <w:tcPr>
            <w:tcW w:w="1622" w:type="dxa"/>
            <w:hideMark/>
          </w:tcPr>
          <w:p w14:paraId="52741DBD" w14:textId="77777777" w:rsidR="00DA290E" w:rsidRPr="00DA290E" w:rsidRDefault="00DA290E">
            <w:r w:rsidRPr="00DA290E">
              <w:t>Moderate (6.8 GE, 1 EE, r/t)</w:t>
            </w:r>
          </w:p>
        </w:tc>
        <w:tc>
          <w:tcPr>
            <w:tcW w:w="1874" w:type="dxa"/>
            <w:hideMark/>
          </w:tcPr>
          <w:p w14:paraId="4BA5C310" w14:textId="77777777" w:rsidR="00DA290E" w:rsidRPr="00DA290E" w:rsidRDefault="00DA290E">
            <w:proofErr w:type="spellStart"/>
            <w:r w:rsidRPr="00DA290E">
              <w:t>Recuration</w:t>
            </w:r>
            <w:proofErr w:type="spellEnd"/>
            <w:r w:rsidRPr="00DA290E">
              <w:t xml:space="preserve"> in </w:t>
            </w:r>
            <w:proofErr w:type="gramStart"/>
            <w:r w:rsidRPr="00DA290E">
              <w:t>April,</w:t>
            </w:r>
            <w:proofErr w:type="gramEnd"/>
            <w:r w:rsidRPr="00DA290E">
              <w:t xml:space="preserve"> 2023, resulted in change Limited to Moderate classification</w:t>
            </w:r>
          </w:p>
        </w:tc>
        <w:tc>
          <w:tcPr>
            <w:tcW w:w="1091" w:type="dxa"/>
            <w:hideMark/>
          </w:tcPr>
          <w:p w14:paraId="313909C4" w14:textId="77777777" w:rsidR="00DA290E" w:rsidRPr="00DA290E" w:rsidRDefault="00DA290E" w:rsidP="00DA290E">
            <w:r w:rsidRPr="00DA290E">
              <w:t>0</w:t>
            </w:r>
          </w:p>
        </w:tc>
      </w:tr>
      <w:tr w:rsidR="00DA290E" w:rsidRPr="00DA290E" w14:paraId="0CDE9A9C" w14:textId="77777777" w:rsidTr="00DA290E">
        <w:trPr>
          <w:trHeight w:val="870"/>
        </w:trPr>
        <w:tc>
          <w:tcPr>
            <w:tcW w:w="1175" w:type="dxa"/>
            <w:hideMark/>
          </w:tcPr>
          <w:p w14:paraId="33AA7BCD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SGCA</w:t>
            </w:r>
          </w:p>
        </w:tc>
        <w:tc>
          <w:tcPr>
            <w:tcW w:w="1880" w:type="dxa"/>
            <w:hideMark/>
          </w:tcPr>
          <w:p w14:paraId="2E5C4210" w14:textId="77777777" w:rsidR="00DA290E" w:rsidRPr="00DA290E" w:rsidRDefault="00DA290E">
            <w:r w:rsidRPr="00DA290E">
              <w:t>Muscular dystrophy, limb-girdle, autosomal recessive 3 (608099)</w:t>
            </w:r>
          </w:p>
        </w:tc>
        <w:tc>
          <w:tcPr>
            <w:tcW w:w="1638" w:type="dxa"/>
            <w:hideMark/>
          </w:tcPr>
          <w:p w14:paraId="245F2A71" w14:textId="77777777" w:rsidR="00DA290E" w:rsidRPr="00DA290E" w:rsidRDefault="00DA290E">
            <w:r w:rsidRPr="00DA290E">
              <w:t>LGMD 2D</w:t>
            </w:r>
          </w:p>
        </w:tc>
        <w:tc>
          <w:tcPr>
            <w:tcW w:w="1782" w:type="dxa"/>
            <w:hideMark/>
          </w:tcPr>
          <w:p w14:paraId="71EC0797" w14:textId="77777777" w:rsidR="00DA290E" w:rsidRPr="00DA290E" w:rsidRDefault="00DA290E">
            <w:r w:rsidRPr="00DA290E">
              <w:t>LGMD R3 α-</w:t>
            </w:r>
            <w:proofErr w:type="spellStart"/>
            <w:r w:rsidRPr="00DA290E">
              <w:t>sarcoglycan</w:t>
            </w:r>
            <w:proofErr w:type="spellEnd"/>
            <w:r w:rsidRPr="00DA290E">
              <w:t>-related</w:t>
            </w:r>
          </w:p>
        </w:tc>
        <w:tc>
          <w:tcPr>
            <w:tcW w:w="1888" w:type="dxa"/>
            <w:hideMark/>
          </w:tcPr>
          <w:p w14:paraId="06EC2432" w14:textId="77777777" w:rsidR="00DA290E" w:rsidRPr="00DA290E" w:rsidRDefault="00DA290E">
            <w:r w:rsidRPr="00DA290E">
              <w:t>autosomal recessive limb-girdle muscular dystrophy</w:t>
            </w:r>
            <w:r w:rsidRPr="00DA290E">
              <w:br/>
              <w:t>(MONDO_0015152)</w:t>
            </w:r>
          </w:p>
        </w:tc>
        <w:tc>
          <w:tcPr>
            <w:tcW w:w="1622" w:type="dxa"/>
            <w:hideMark/>
          </w:tcPr>
          <w:p w14:paraId="2C353ADA" w14:textId="77777777" w:rsidR="00DA290E" w:rsidRPr="00DA290E" w:rsidRDefault="00DA290E">
            <w:r w:rsidRPr="00DA290E">
              <w:t>Definitive (12 GE, 6 EE, r/t)</w:t>
            </w:r>
          </w:p>
        </w:tc>
        <w:tc>
          <w:tcPr>
            <w:tcW w:w="1874" w:type="dxa"/>
            <w:hideMark/>
          </w:tcPr>
          <w:p w14:paraId="111F88E0" w14:textId="77777777" w:rsidR="00DA290E" w:rsidRPr="00DA290E" w:rsidRDefault="00DA290E">
            <w:r w:rsidRPr="00DA290E">
              <w:t> </w:t>
            </w:r>
          </w:p>
        </w:tc>
        <w:tc>
          <w:tcPr>
            <w:tcW w:w="1091" w:type="dxa"/>
            <w:hideMark/>
          </w:tcPr>
          <w:p w14:paraId="01D2BE63" w14:textId="77777777" w:rsidR="00DA290E" w:rsidRPr="00DA290E" w:rsidRDefault="00DA290E" w:rsidP="00DA290E">
            <w:r w:rsidRPr="00DA290E">
              <w:t>22</w:t>
            </w:r>
          </w:p>
        </w:tc>
      </w:tr>
      <w:tr w:rsidR="00DA290E" w:rsidRPr="00DA290E" w14:paraId="08AE42FC" w14:textId="77777777" w:rsidTr="00DA290E">
        <w:trPr>
          <w:trHeight w:val="870"/>
        </w:trPr>
        <w:tc>
          <w:tcPr>
            <w:tcW w:w="1175" w:type="dxa"/>
            <w:hideMark/>
          </w:tcPr>
          <w:p w14:paraId="52DE0074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SGCB</w:t>
            </w:r>
          </w:p>
        </w:tc>
        <w:tc>
          <w:tcPr>
            <w:tcW w:w="1880" w:type="dxa"/>
            <w:hideMark/>
          </w:tcPr>
          <w:p w14:paraId="29C4524D" w14:textId="77777777" w:rsidR="00DA290E" w:rsidRPr="00DA290E" w:rsidRDefault="00DA290E">
            <w:r w:rsidRPr="00DA290E">
              <w:t>Muscular dystrophy, limb-girdle, autosomal recessive 4 (604286)</w:t>
            </w:r>
          </w:p>
        </w:tc>
        <w:tc>
          <w:tcPr>
            <w:tcW w:w="1638" w:type="dxa"/>
            <w:hideMark/>
          </w:tcPr>
          <w:p w14:paraId="6B961B4D" w14:textId="77777777" w:rsidR="00DA290E" w:rsidRPr="00DA290E" w:rsidRDefault="00DA290E">
            <w:r w:rsidRPr="00DA290E">
              <w:t>LGMD 2E</w:t>
            </w:r>
          </w:p>
        </w:tc>
        <w:tc>
          <w:tcPr>
            <w:tcW w:w="1782" w:type="dxa"/>
            <w:hideMark/>
          </w:tcPr>
          <w:p w14:paraId="78A2562D" w14:textId="77777777" w:rsidR="00DA290E" w:rsidRPr="00DA290E" w:rsidRDefault="00DA290E">
            <w:r w:rsidRPr="00DA290E">
              <w:t>LGMD R4 β-</w:t>
            </w:r>
            <w:proofErr w:type="spellStart"/>
            <w:r w:rsidRPr="00DA290E">
              <w:t>sarcoglycan</w:t>
            </w:r>
            <w:proofErr w:type="spellEnd"/>
            <w:r w:rsidRPr="00DA290E">
              <w:t>-related</w:t>
            </w:r>
          </w:p>
        </w:tc>
        <w:tc>
          <w:tcPr>
            <w:tcW w:w="1888" w:type="dxa"/>
            <w:hideMark/>
          </w:tcPr>
          <w:p w14:paraId="06D0EA45" w14:textId="77777777" w:rsidR="00DA290E" w:rsidRPr="00DA290E" w:rsidRDefault="00DA290E">
            <w:r w:rsidRPr="00DA290E">
              <w:t>autosomal recessive limb-girdle muscular dystrophy</w:t>
            </w:r>
            <w:r w:rsidRPr="00DA290E">
              <w:br/>
              <w:t>(MONDO_0015152)</w:t>
            </w:r>
          </w:p>
        </w:tc>
        <w:tc>
          <w:tcPr>
            <w:tcW w:w="1622" w:type="dxa"/>
            <w:hideMark/>
          </w:tcPr>
          <w:p w14:paraId="17B81E87" w14:textId="77777777" w:rsidR="00DA290E" w:rsidRPr="00DA290E" w:rsidRDefault="00DA290E">
            <w:r w:rsidRPr="00DA290E">
              <w:t>Definitive (12 GE, 5.5 EE, r/t)</w:t>
            </w:r>
          </w:p>
        </w:tc>
        <w:tc>
          <w:tcPr>
            <w:tcW w:w="1874" w:type="dxa"/>
            <w:hideMark/>
          </w:tcPr>
          <w:p w14:paraId="0D77E322" w14:textId="77777777" w:rsidR="00DA290E" w:rsidRPr="00DA290E" w:rsidRDefault="00DA290E">
            <w:r w:rsidRPr="00DA290E">
              <w:t> </w:t>
            </w:r>
          </w:p>
        </w:tc>
        <w:tc>
          <w:tcPr>
            <w:tcW w:w="1091" w:type="dxa"/>
            <w:hideMark/>
          </w:tcPr>
          <w:p w14:paraId="4B514AC5" w14:textId="77777777" w:rsidR="00DA290E" w:rsidRPr="00DA290E" w:rsidRDefault="00DA290E" w:rsidP="00DA290E">
            <w:r w:rsidRPr="00DA290E">
              <w:t>22</w:t>
            </w:r>
          </w:p>
        </w:tc>
      </w:tr>
      <w:tr w:rsidR="00DA290E" w:rsidRPr="00DA290E" w14:paraId="5BD61AA4" w14:textId="77777777" w:rsidTr="00DA290E">
        <w:trPr>
          <w:trHeight w:val="870"/>
        </w:trPr>
        <w:tc>
          <w:tcPr>
            <w:tcW w:w="1175" w:type="dxa"/>
            <w:hideMark/>
          </w:tcPr>
          <w:p w14:paraId="204C61BD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SGCD</w:t>
            </w:r>
          </w:p>
        </w:tc>
        <w:tc>
          <w:tcPr>
            <w:tcW w:w="1880" w:type="dxa"/>
            <w:hideMark/>
          </w:tcPr>
          <w:p w14:paraId="2D4E5F3C" w14:textId="77777777" w:rsidR="00DA290E" w:rsidRPr="00DA290E" w:rsidRDefault="00DA290E">
            <w:r w:rsidRPr="00DA290E">
              <w:t>Cardiomyopathy, dilated, 1L (606685), Muscular dystrophy, limb-girdle, autosomal recessive 6 (601287)</w:t>
            </w:r>
          </w:p>
        </w:tc>
        <w:tc>
          <w:tcPr>
            <w:tcW w:w="1638" w:type="dxa"/>
            <w:hideMark/>
          </w:tcPr>
          <w:p w14:paraId="32A856E4" w14:textId="77777777" w:rsidR="00DA290E" w:rsidRPr="00DA290E" w:rsidRDefault="00DA290E">
            <w:r w:rsidRPr="00DA290E">
              <w:t>LGMD 2F</w:t>
            </w:r>
          </w:p>
        </w:tc>
        <w:tc>
          <w:tcPr>
            <w:tcW w:w="1782" w:type="dxa"/>
            <w:hideMark/>
          </w:tcPr>
          <w:p w14:paraId="7F1A3759" w14:textId="77777777" w:rsidR="00DA290E" w:rsidRPr="00DA290E" w:rsidRDefault="00DA290E">
            <w:r w:rsidRPr="00DA290E">
              <w:t>LGMD R6 δ-</w:t>
            </w:r>
            <w:proofErr w:type="spellStart"/>
            <w:r w:rsidRPr="00DA290E">
              <w:t>sarcoglycan</w:t>
            </w:r>
            <w:proofErr w:type="spellEnd"/>
            <w:r w:rsidRPr="00DA290E">
              <w:t>-related</w:t>
            </w:r>
          </w:p>
        </w:tc>
        <w:tc>
          <w:tcPr>
            <w:tcW w:w="1888" w:type="dxa"/>
            <w:hideMark/>
          </w:tcPr>
          <w:p w14:paraId="2BCA5F53" w14:textId="77777777" w:rsidR="00DA290E" w:rsidRPr="00DA290E" w:rsidRDefault="00DA290E">
            <w:r w:rsidRPr="00DA290E">
              <w:t>autosomal recessive limb-girdle muscular dystrophy</w:t>
            </w:r>
            <w:r w:rsidRPr="00DA290E">
              <w:br/>
              <w:t>(MONDO_0015152)</w:t>
            </w:r>
          </w:p>
        </w:tc>
        <w:tc>
          <w:tcPr>
            <w:tcW w:w="1622" w:type="dxa"/>
            <w:hideMark/>
          </w:tcPr>
          <w:p w14:paraId="0DB7AEB9" w14:textId="77777777" w:rsidR="00DA290E" w:rsidRPr="00DA290E" w:rsidRDefault="00DA290E">
            <w:r w:rsidRPr="00DA290E">
              <w:t>Definitive (12 GE, 5 EE, r/t)</w:t>
            </w:r>
          </w:p>
        </w:tc>
        <w:tc>
          <w:tcPr>
            <w:tcW w:w="1874" w:type="dxa"/>
            <w:hideMark/>
          </w:tcPr>
          <w:p w14:paraId="5AB6B231" w14:textId="77777777" w:rsidR="00DA290E" w:rsidRPr="00DA290E" w:rsidRDefault="00DA290E">
            <w:r w:rsidRPr="00DA290E">
              <w:t>Dilated cardiomyopathy lumped with autosomal recessive limb-girdle muscular dystrophy</w:t>
            </w:r>
          </w:p>
        </w:tc>
        <w:tc>
          <w:tcPr>
            <w:tcW w:w="1091" w:type="dxa"/>
            <w:hideMark/>
          </w:tcPr>
          <w:p w14:paraId="2DDEEA7A" w14:textId="77777777" w:rsidR="00DA290E" w:rsidRPr="00DA290E" w:rsidRDefault="00DA290E" w:rsidP="00DA290E">
            <w:r w:rsidRPr="00DA290E">
              <w:t>22</w:t>
            </w:r>
          </w:p>
        </w:tc>
      </w:tr>
      <w:tr w:rsidR="00DA290E" w:rsidRPr="00DA290E" w14:paraId="2E9EE452" w14:textId="77777777" w:rsidTr="00DA290E">
        <w:trPr>
          <w:trHeight w:val="870"/>
        </w:trPr>
        <w:tc>
          <w:tcPr>
            <w:tcW w:w="1175" w:type="dxa"/>
            <w:hideMark/>
          </w:tcPr>
          <w:p w14:paraId="3FC8FAFE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SGCG</w:t>
            </w:r>
          </w:p>
        </w:tc>
        <w:tc>
          <w:tcPr>
            <w:tcW w:w="1880" w:type="dxa"/>
            <w:hideMark/>
          </w:tcPr>
          <w:p w14:paraId="1C51ADF4" w14:textId="77777777" w:rsidR="00DA290E" w:rsidRPr="00DA290E" w:rsidRDefault="00DA290E">
            <w:r w:rsidRPr="00DA290E">
              <w:t>Muscular dystrophy, limb-girdle, autosomal recessive 5 (253700)</w:t>
            </w:r>
          </w:p>
        </w:tc>
        <w:tc>
          <w:tcPr>
            <w:tcW w:w="1638" w:type="dxa"/>
            <w:hideMark/>
          </w:tcPr>
          <w:p w14:paraId="048B2EA7" w14:textId="77777777" w:rsidR="00DA290E" w:rsidRPr="00DA290E" w:rsidRDefault="00DA290E">
            <w:r w:rsidRPr="00DA290E">
              <w:t>LGMD 2C</w:t>
            </w:r>
          </w:p>
        </w:tc>
        <w:tc>
          <w:tcPr>
            <w:tcW w:w="1782" w:type="dxa"/>
            <w:hideMark/>
          </w:tcPr>
          <w:p w14:paraId="6A897B4E" w14:textId="77777777" w:rsidR="00DA290E" w:rsidRPr="00DA290E" w:rsidRDefault="00DA290E">
            <w:r w:rsidRPr="00DA290E">
              <w:t xml:space="preserve"> LGMD R5 γ-</w:t>
            </w:r>
            <w:proofErr w:type="spellStart"/>
            <w:r w:rsidRPr="00DA290E">
              <w:t>sarcoglycan</w:t>
            </w:r>
            <w:proofErr w:type="spellEnd"/>
            <w:r w:rsidRPr="00DA290E">
              <w:t>-related</w:t>
            </w:r>
          </w:p>
        </w:tc>
        <w:tc>
          <w:tcPr>
            <w:tcW w:w="1888" w:type="dxa"/>
            <w:hideMark/>
          </w:tcPr>
          <w:p w14:paraId="374C59D8" w14:textId="77777777" w:rsidR="00DA290E" w:rsidRPr="00DA290E" w:rsidRDefault="00DA290E">
            <w:r w:rsidRPr="00DA290E">
              <w:t>autosomal recessive limb-girdle muscular dystrophy</w:t>
            </w:r>
            <w:r w:rsidRPr="00DA290E">
              <w:br/>
              <w:t>(MONDO_0015152)</w:t>
            </w:r>
          </w:p>
        </w:tc>
        <w:tc>
          <w:tcPr>
            <w:tcW w:w="1622" w:type="dxa"/>
            <w:hideMark/>
          </w:tcPr>
          <w:p w14:paraId="071F8CA3" w14:textId="77777777" w:rsidR="00DA290E" w:rsidRPr="00DA290E" w:rsidRDefault="00DA290E">
            <w:r w:rsidRPr="00DA290E">
              <w:t>Definitive (12 GE, 6 EE, r/t)</w:t>
            </w:r>
          </w:p>
        </w:tc>
        <w:tc>
          <w:tcPr>
            <w:tcW w:w="1874" w:type="dxa"/>
            <w:hideMark/>
          </w:tcPr>
          <w:p w14:paraId="60630289" w14:textId="77777777" w:rsidR="00DA290E" w:rsidRPr="00DA290E" w:rsidRDefault="00DA290E">
            <w:r w:rsidRPr="00DA290E">
              <w:t> </w:t>
            </w:r>
          </w:p>
        </w:tc>
        <w:tc>
          <w:tcPr>
            <w:tcW w:w="1091" w:type="dxa"/>
            <w:hideMark/>
          </w:tcPr>
          <w:p w14:paraId="516519E2" w14:textId="77777777" w:rsidR="00DA290E" w:rsidRPr="00DA290E" w:rsidRDefault="00DA290E" w:rsidP="00DA290E">
            <w:r w:rsidRPr="00DA290E">
              <w:t>22</w:t>
            </w:r>
          </w:p>
        </w:tc>
      </w:tr>
      <w:tr w:rsidR="00DA290E" w:rsidRPr="00DA290E" w14:paraId="1B53B2AF" w14:textId="77777777" w:rsidTr="00DA290E">
        <w:trPr>
          <w:trHeight w:val="870"/>
        </w:trPr>
        <w:tc>
          <w:tcPr>
            <w:tcW w:w="1175" w:type="dxa"/>
            <w:hideMark/>
          </w:tcPr>
          <w:p w14:paraId="20A9E2E0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lastRenderedPageBreak/>
              <w:t>TCAP</w:t>
            </w:r>
          </w:p>
        </w:tc>
        <w:tc>
          <w:tcPr>
            <w:tcW w:w="1880" w:type="dxa"/>
            <w:hideMark/>
          </w:tcPr>
          <w:p w14:paraId="307170FC" w14:textId="77777777" w:rsidR="00DA290E" w:rsidRPr="00DA290E" w:rsidRDefault="00DA290E">
            <w:r w:rsidRPr="00DA290E">
              <w:t>Cardiomyopathy, hypertrophic, 25 607487 AD 3</w:t>
            </w:r>
            <w:r w:rsidRPr="00DA290E">
              <w:br/>
              <w:t>Muscular dystrophy, limb-girdle, autosomal recessive 7 601954</w:t>
            </w:r>
          </w:p>
        </w:tc>
        <w:tc>
          <w:tcPr>
            <w:tcW w:w="1638" w:type="dxa"/>
            <w:hideMark/>
          </w:tcPr>
          <w:p w14:paraId="0B084393" w14:textId="77777777" w:rsidR="00DA290E" w:rsidRPr="00DA290E" w:rsidRDefault="00DA290E">
            <w:r w:rsidRPr="00DA290E">
              <w:t>LGMD 2G</w:t>
            </w:r>
          </w:p>
        </w:tc>
        <w:tc>
          <w:tcPr>
            <w:tcW w:w="1782" w:type="dxa"/>
            <w:hideMark/>
          </w:tcPr>
          <w:p w14:paraId="57151194" w14:textId="77777777" w:rsidR="00DA290E" w:rsidRPr="00DA290E" w:rsidRDefault="00DA290E">
            <w:r w:rsidRPr="00DA290E">
              <w:t xml:space="preserve">LGMD R7 </w:t>
            </w:r>
            <w:proofErr w:type="spellStart"/>
            <w:r w:rsidRPr="00DA290E">
              <w:t>telethonin</w:t>
            </w:r>
            <w:proofErr w:type="spellEnd"/>
            <w:r w:rsidRPr="00DA290E">
              <w:t>-related</w:t>
            </w:r>
          </w:p>
        </w:tc>
        <w:tc>
          <w:tcPr>
            <w:tcW w:w="1888" w:type="dxa"/>
            <w:hideMark/>
          </w:tcPr>
          <w:p w14:paraId="5E5036ED" w14:textId="77777777" w:rsidR="00DA290E" w:rsidRPr="00DA290E" w:rsidRDefault="00DA290E">
            <w:r w:rsidRPr="00DA290E">
              <w:t>autosomal recessive limb-girdle muscular dystrophy</w:t>
            </w:r>
            <w:r w:rsidRPr="00DA290E">
              <w:br/>
              <w:t>(MONDO_0015152)</w:t>
            </w:r>
          </w:p>
        </w:tc>
        <w:tc>
          <w:tcPr>
            <w:tcW w:w="1622" w:type="dxa"/>
            <w:hideMark/>
          </w:tcPr>
          <w:p w14:paraId="46580BF9" w14:textId="77777777" w:rsidR="00DA290E" w:rsidRPr="00DA290E" w:rsidRDefault="00DA290E">
            <w:r w:rsidRPr="00DA290E">
              <w:t>Definitive (12 GE, 3.5 EE, r/t)</w:t>
            </w:r>
          </w:p>
        </w:tc>
        <w:tc>
          <w:tcPr>
            <w:tcW w:w="1874" w:type="dxa"/>
            <w:hideMark/>
          </w:tcPr>
          <w:p w14:paraId="3AD01C2F" w14:textId="77777777" w:rsidR="00DA290E" w:rsidRPr="00DA290E" w:rsidRDefault="00DA290E">
            <w:r w:rsidRPr="00DA290E">
              <w:t>Hypertrophic cardiomyopathy split from autosomal recessive limb-girdle muscular dystrophy</w:t>
            </w:r>
          </w:p>
        </w:tc>
        <w:tc>
          <w:tcPr>
            <w:tcW w:w="1091" w:type="dxa"/>
            <w:hideMark/>
          </w:tcPr>
          <w:p w14:paraId="5CD610E9" w14:textId="77777777" w:rsidR="00DA290E" w:rsidRPr="00DA290E" w:rsidRDefault="00DA290E" w:rsidP="00DA290E">
            <w:r w:rsidRPr="00DA290E">
              <w:t>22</w:t>
            </w:r>
          </w:p>
        </w:tc>
      </w:tr>
      <w:tr w:rsidR="00DA290E" w:rsidRPr="00DA290E" w14:paraId="6503F2C6" w14:textId="77777777" w:rsidTr="00DA290E">
        <w:trPr>
          <w:trHeight w:val="870"/>
        </w:trPr>
        <w:tc>
          <w:tcPr>
            <w:tcW w:w="1175" w:type="dxa"/>
            <w:hideMark/>
          </w:tcPr>
          <w:p w14:paraId="74FA9699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TNPO3</w:t>
            </w:r>
          </w:p>
        </w:tc>
        <w:tc>
          <w:tcPr>
            <w:tcW w:w="1880" w:type="dxa"/>
            <w:hideMark/>
          </w:tcPr>
          <w:p w14:paraId="4C70602C" w14:textId="77777777" w:rsidR="00DA290E" w:rsidRPr="00DA290E" w:rsidRDefault="00DA290E">
            <w:r w:rsidRPr="00DA290E">
              <w:t>Muscular dystrophy, limb-girdle, autosomal dominant 2 (608423)</w:t>
            </w:r>
          </w:p>
        </w:tc>
        <w:tc>
          <w:tcPr>
            <w:tcW w:w="1638" w:type="dxa"/>
            <w:hideMark/>
          </w:tcPr>
          <w:p w14:paraId="0E2643BE" w14:textId="77777777" w:rsidR="00DA290E" w:rsidRPr="00DA290E" w:rsidRDefault="00DA290E">
            <w:r w:rsidRPr="00DA290E">
              <w:t>LGMD 1F</w:t>
            </w:r>
          </w:p>
        </w:tc>
        <w:tc>
          <w:tcPr>
            <w:tcW w:w="1782" w:type="dxa"/>
            <w:hideMark/>
          </w:tcPr>
          <w:p w14:paraId="6D0175A3" w14:textId="77777777" w:rsidR="00DA290E" w:rsidRPr="00DA290E" w:rsidRDefault="00DA290E">
            <w:r w:rsidRPr="00DA290E">
              <w:t>LGMD D2 TNP03-related</w:t>
            </w:r>
          </w:p>
        </w:tc>
        <w:tc>
          <w:tcPr>
            <w:tcW w:w="1888" w:type="dxa"/>
            <w:hideMark/>
          </w:tcPr>
          <w:p w14:paraId="6C0ACF18" w14:textId="77777777" w:rsidR="00DA290E" w:rsidRPr="00DA290E" w:rsidRDefault="00DA290E">
            <w:r w:rsidRPr="00DA290E">
              <w:t>autosomal dominant limb-girdle muscular dystrophy</w:t>
            </w:r>
            <w:r w:rsidRPr="00DA290E">
              <w:br/>
              <w:t>(MONDO_0015151)</w:t>
            </w:r>
          </w:p>
        </w:tc>
        <w:tc>
          <w:tcPr>
            <w:tcW w:w="1622" w:type="dxa"/>
            <w:hideMark/>
          </w:tcPr>
          <w:p w14:paraId="75B7C6AC" w14:textId="77777777" w:rsidR="00DA290E" w:rsidRPr="00DA290E" w:rsidRDefault="00DA290E">
            <w:r w:rsidRPr="00DA290E">
              <w:t>Moderate (4.5 GE, 2 EE)</w:t>
            </w:r>
          </w:p>
        </w:tc>
        <w:tc>
          <w:tcPr>
            <w:tcW w:w="1874" w:type="dxa"/>
            <w:hideMark/>
          </w:tcPr>
          <w:p w14:paraId="264DB789" w14:textId="77777777" w:rsidR="00DA290E" w:rsidRPr="00DA290E" w:rsidRDefault="00DA290E">
            <w:proofErr w:type="spellStart"/>
            <w:r w:rsidRPr="00DA290E">
              <w:t>Recuration</w:t>
            </w:r>
            <w:proofErr w:type="spellEnd"/>
            <w:r w:rsidRPr="00DA290E">
              <w:t xml:space="preserve"> in </w:t>
            </w:r>
            <w:proofErr w:type="gramStart"/>
            <w:r w:rsidRPr="00DA290E">
              <w:t>April,</w:t>
            </w:r>
            <w:proofErr w:type="gramEnd"/>
            <w:r w:rsidRPr="00DA290E">
              <w:t xml:space="preserve"> 2023, resulted in an upgrade from a Limited to a Moderate classification.</w:t>
            </w:r>
          </w:p>
        </w:tc>
        <w:tc>
          <w:tcPr>
            <w:tcW w:w="1091" w:type="dxa"/>
            <w:hideMark/>
          </w:tcPr>
          <w:p w14:paraId="0E86D0C6" w14:textId="77777777" w:rsidR="00DA290E" w:rsidRPr="00DA290E" w:rsidRDefault="00DA290E" w:rsidP="00DA290E">
            <w:r w:rsidRPr="00DA290E">
              <w:t>14</w:t>
            </w:r>
          </w:p>
        </w:tc>
      </w:tr>
      <w:tr w:rsidR="00DA290E" w:rsidRPr="00DA290E" w14:paraId="244AEBDA" w14:textId="77777777" w:rsidTr="00DA290E">
        <w:trPr>
          <w:trHeight w:val="870"/>
        </w:trPr>
        <w:tc>
          <w:tcPr>
            <w:tcW w:w="1175" w:type="dxa"/>
            <w:hideMark/>
          </w:tcPr>
          <w:p w14:paraId="638594A2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TRAPPC11</w:t>
            </w:r>
          </w:p>
        </w:tc>
        <w:tc>
          <w:tcPr>
            <w:tcW w:w="1880" w:type="dxa"/>
            <w:hideMark/>
          </w:tcPr>
          <w:p w14:paraId="16A3EA9D" w14:textId="77777777" w:rsidR="00DA290E" w:rsidRPr="00DA290E" w:rsidRDefault="00DA290E">
            <w:r w:rsidRPr="00DA290E">
              <w:t>Muscular dystrophy, limb-girdle, autosomal recessive 18 (615356)</w:t>
            </w:r>
          </w:p>
        </w:tc>
        <w:tc>
          <w:tcPr>
            <w:tcW w:w="1638" w:type="dxa"/>
            <w:hideMark/>
          </w:tcPr>
          <w:p w14:paraId="296C41C2" w14:textId="77777777" w:rsidR="00DA290E" w:rsidRPr="00DA290E" w:rsidRDefault="00DA290E">
            <w:r w:rsidRPr="00DA290E">
              <w:t>LGMD 2S</w:t>
            </w:r>
          </w:p>
        </w:tc>
        <w:tc>
          <w:tcPr>
            <w:tcW w:w="1782" w:type="dxa"/>
            <w:hideMark/>
          </w:tcPr>
          <w:p w14:paraId="39237636" w14:textId="77777777" w:rsidR="00DA290E" w:rsidRPr="00DA290E" w:rsidRDefault="00DA290E">
            <w:r w:rsidRPr="00DA290E">
              <w:t>LGMD R18 TRAPPC11-related</w:t>
            </w:r>
          </w:p>
        </w:tc>
        <w:tc>
          <w:tcPr>
            <w:tcW w:w="1888" w:type="dxa"/>
            <w:hideMark/>
          </w:tcPr>
          <w:p w14:paraId="207ABB14" w14:textId="77777777" w:rsidR="00DA290E" w:rsidRPr="00DA290E" w:rsidRDefault="00DA290E">
            <w:r w:rsidRPr="00DA290E">
              <w:t>autosomal recessive limb-girdle muscular dystrophy</w:t>
            </w:r>
            <w:r w:rsidRPr="00DA290E">
              <w:br/>
              <w:t>(MONDO_0015152)</w:t>
            </w:r>
          </w:p>
        </w:tc>
        <w:tc>
          <w:tcPr>
            <w:tcW w:w="1622" w:type="dxa"/>
            <w:hideMark/>
          </w:tcPr>
          <w:p w14:paraId="1F67B05B" w14:textId="77777777" w:rsidR="00DA290E" w:rsidRPr="00DA290E" w:rsidRDefault="00DA290E">
            <w:r w:rsidRPr="00DA290E">
              <w:t>Definitive (12 GE, 2.5 EE, r/t)</w:t>
            </w:r>
          </w:p>
        </w:tc>
        <w:tc>
          <w:tcPr>
            <w:tcW w:w="1874" w:type="dxa"/>
            <w:hideMark/>
          </w:tcPr>
          <w:p w14:paraId="67E54E7A" w14:textId="77777777" w:rsidR="00DA290E" w:rsidRPr="00DA290E" w:rsidRDefault="00DA290E">
            <w:r w:rsidRPr="00DA290E">
              <w:t> </w:t>
            </w:r>
          </w:p>
        </w:tc>
        <w:tc>
          <w:tcPr>
            <w:tcW w:w="1091" w:type="dxa"/>
            <w:hideMark/>
          </w:tcPr>
          <w:p w14:paraId="630079BB" w14:textId="77777777" w:rsidR="00DA290E" w:rsidRPr="00DA290E" w:rsidRDefault="00DA290E" w:rsidP="00DA290E">
            <w:r w:rsidRPr="00DA290E">
              <w:t>17</w:t>
            </w:r>
          </w:p>
        </w:tc>
      </w:tr>
      <w:tr w:rsidR="00DA290E" w:rsidRPr="00DA290E" w14:paraId="4871CBC8" w14:textId="77777777" w:rsidTr="00DA290E">
        <w:trPr>
          <w:trHeight w:val="870"/>
        </w:trPr>
        <w:tc>
          <w:tcPr>
            <w:tcW w:w="1175" w:type="dxa"/>
            <w:hideMark/>
          </w:tcPr>
          <w:p w14:paraId="6946D9C4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>TRIM32</w:t>
            </w:r>
          </w:p>
        </w:tc>
        <w:tc>
          <w:tcPr>
            <w:tcW w:w="1880" w:type="dxa"/>
            <w:hideMark/>
          </w:tcPr>
          <w:p w14:paraId="5E1D30A8" w14:textId="77777777" w:rsidR="00DA290E" w:rsidRPr="00DA290E" w:rsidRDefault="00DA290E">
            <w:proofErr w:type="gramStart"/>
            <w:r w:rsidRPr="00DA290E">
              <w:t>?Bardet</w:t>
            </w:r>
            <w:proofErr w:type="gramEnd"/>
            <w:r w:rsidRPr="00DA290E">
              <w:t>-Biedl syndrome 11 (615988), Muscular dystrophy, limb-girdle, autosomal recessive 8 (254110)</w:t>
            </w:r>
          </w:p>
        </w:tc>
        <w:tc>
          <w:tcPr>
            <w:tcW w:w="1638" w:type="dxa"/>
            <w:hideMark/>
          </w:tcPr>
          <w:p w14:paraId="20E091EC" w14:textId="77777777" w:rsidR="00DA290E" w:rsidRPr="00DA290E" w:rsidRDefault="00DA290E">
            <w:r w:rsidRPr="00DA290E">
              <w:t>LGMD 2H</w:t>
            </w:r>
          </w:p>
        </w:tc>
        <w:tc>
          <w:tcPr>
            <w:tcW w:w="1782" w:type="dxa"/>
            <w:hideMark/>
          </w:tcPr>
          <w:p w14:paraId="624ACBFF" w14:textId="77777777" w:rsidR="00DA290E" w:rsidRPr="00DA290E" w:rsidRDefault="00DA290E">
            <w:r w:rsidRPr="00DA290E">
              <w:t>LGMD R8 TRIM 32-related</w:t>
            </w:r>
          </w:p>
        </w:tc>
        <w:tc>
          <w:tcPr>
            <w:tcW w:w="1888" w:type="dxa"/>
            <w:hideMark/>
          </w:tcPr>
          <w:p w14:paraId="6A80D77E" w14:textId="77777777" w:rsidR="00DA290E" w:rsidRPr="00DA290E" w:rsidRDefault="00DA290E">
            <w:r w:rsidRPr="00DA290E">
              <w:t>autosomal recessive limb-girdle muscular dystrophy</w:t>
            </w:r>
            <w:r w:rsidRPr="00DA290E">
              <w:br/>
              <w:t>(MONDO_0015152)</w:t>
            </w:r>
          </w:p>
        </w:tc>
        <w:tc>
          <w:tcPr>
            <w:tcW w:w="1622" w:type="dxa"/>
            <w:hideMark/>
          </w:tcPr>
          <w:p w14:paraId="6BD7DF27" w14:textId="77777777" w:rsidR="00DA290E" w:rsidRPr="00DA290E" w:rsidRDefault="00DA290E">
            <w:r w:rsidRPr="00DA290E">
              <w:t>Definitive (9.6 GE, 4 EE, r/t)</w:t>
            </w:r>
          </w:p>
        </w:tc>
        <w:tc>
          <w:tcPr>
            <w:tcW w:w="1874" w:type="dxa"/>
            <w:hideMark/>
          </w:tcPr>
          <w:p w14:paraId="5398C7F7" w14:textId="77777777" w:rsidR="00DA290E" w:rsidRPr="00DA290E" w:rsidRDefault="00DA290E">
            <w:r w:rsidRPr="00DA290E">
              <w:t>Split Bardet-Biedl syndrome 11. Curated only for autosomal recessive limb-girdle muscular dystrophy</w:t>
            </w:r>
          </w:p>
        </w:tc>
        <w:tc>
          <w:tcPr>
            <w:tcW w:w="1091" w:type="dxa"/>
            <w:hideMark/>
          </w:tcPr>
          <w:p w14:paraId="273C1EAE" w14:textId="77777777" w:rsidR="00DA290E" w:rsidRPr="00DA290E" w:rsidRDefault="00DA290E" w:rsidP="00DA290E">
            <w:r w:rsidRPr="00DA290E">
              <w:t>22</w:t>
            </w:r>
          </w:p>
        </w:tc>
      </w:tr>
      <w:tr w:rsidR="00DA290E" w:rsidRPr="00DA290E" w14:paraId="5A4A4EA5" w14:textId="77777777" w:rsidTr="00DA290E">
        <w:trPr>
          <w:trHeight w:val="1970"/>
        </w:trPr>
        <w:tc>
          <w:tcPr>
            <w:tcW w:w="1175" w:type="dxa"/>
            <w:hideMark/>
          </w:tcPr>
          <w:p w14:paraId="50A397F0" w14:textId="77777777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lastRenderedPageBreak/>
              <w:t>TTN</w:t>
            </w:r>
          </w:p>
        </w:tc>
        <w:tc>
          <w:tcPr>
            <w:tcW w:w="1880" w:type="dxa"/>
            <w:hideMark/>
          </w:tcPr>
          <w:p w14:paraId="2F08BBB0" w14:textId="77777777" w:rsidR="00DA290E" w:rsidRPr="00DA290E" w:rsidRDefault="00DA290E">
            <w:r w:rsidRPr="00DA290E">
              <w:t>Cardiomyopathy, dilated, 1G (604145),</w:t>
            </w:r>
            <w:r w:rsidRPr="00DA290E">
              <w:br/>
              <w:t>Cardiomyopathy, familial hypertrophic, 9 (613765), Muscular dystrophy, limb-girdle, autosomal recessive 10 (608807),</w:t>
            </w:r>
            <w:r w:rsidRPr="00DA290E">
              <w:br/>
              <w:t>Myopathy, myofibrillar, 9, with early respiratory failure (603689),</w:t>
            </w:r>
            <w:r w:rsidRPr="00DA290E">
              <w:br/>
              <w:t>Salih myopathy (611705), Tibial muscular dystrophy, tardive (600334)</w:t>
            </w:r>
          </w:p>
        </w:tc>
        <w:tc>
          <w:tcPr>
            <w:tcW w:w="1638" w:type="dxa"/>
            <w:hideMark/>
          </w:tcPr>
          <w:p w14:paraId="7D151F2F" w14:textId="77777777" w:rsidR="00DA290E" w:rsidRPr="00DA290E" w:rsidRDefault="00DA290E">
            <w:r w:rsidRPr="00DA290E">
              <w:t>LGMD 2J</w:t>
            </w:r>
          </w:p>
        </w:tc>
        <w:tc>
          <w:tcPr>
            <w:tcW w:w="1782" w:type="dxa"/>
            <w:hideMark/>
          </w:tcPr>
          <w:p w14:paraId="2E5A3C85" w14:textId="77777777" w:rsidR="00DA290E" w:rsidRPr="00DA290E" w:rsidRDefault="00DA290E">
            <w:r w:rsidRPr="00DA290E">
              <w:t>LGMD R10 titin-related</w:t>
            </w:r>
          </w:p>
        </w:tc>
        <w:tc>
          <w:tcPr>
            <w:tcW w:w="1888" w:type="dxa"/>
            <w:hideMark/>
          </w:tcPr>
          <w:p w14:paraId="56D08A44" w14:textId="77777777" w:rsidR="00DA290E" w:rsidRPr="00DA290E" w:rsidRDefault="00DA290E">
            <w:r w:rsidRPr="00DA290E">
              <w:t>TTN-related myopathy (MONDO:0100175), AR</w:t>
            </w:r>
          </w:p>
        </w:tc>
        <w:tc>
          <w:tcPr>
            <w:tcW w:w="1622" w:type="dxa"/>
            <w:hideMark/>
          </w:tcPr>
          <w:p w14:paraId="19552547" w14:textId="77777777" w:rsidR="00DA290E" w:rsidRPr="00DA290E" w:rsidRDefault="00DA290E">
            <w:r w:rsidRPr="00DA290E">
              <w:t>Definitive (12 GE, 6 EE, r/t)</w:t>
            </w:r>
          </w:p>
        </w:tc>
        <w:tc>
          <w:tcPr>
            <w:tcW w:w="1874" w:type="dxa"/>
            <w:hideMark/>
          </w:tcPr>
          <w:p w14:paraId="7283CEB6" w14:textId="622A6690" w:rsidR="00DA290E" w:rsidRPr="00DA290E" w:rsidRDefault="00DA290E">
            <w:r w:rsidRPr="00DA290E">
              <w:t xml:space="preserve">Recessive forms of </w:t>
            </w:r>
            <w:proofErr w:type="spellStart"/>
            <w:r w:rsidRPr="00DA290E">
              <w:t>titinopathies</w:t>
            </w:r>
            <w:proofErr w:type="spellEnd"/>
            <w:r w:rsidRPr="00DA290E">
              <w:t xml:space="preserve"> lumped into TTN-related myopathy: limb-girdle muscular dystrophy, centronuclear myopathy, Salih myopathy (MIM #611705), Emery-Dreifuss-like muscular dystrophy, </w:t>
            </w:r>
            <w:proofErr w:type="spellStart"/>
            <w:r w:rsidRPr="00DA290E">
              <w:t>titinopathy</w:t>
            </w:r>
            <w:proofErr w:type="spellEnd"/>
            <w:r w:rsidRPr="00DA290E">
              <w:t xml:space="preserve"> with congenital contractures, </w:t>
            </w:r>
            <w:proofErr w:type="spellStart"/>
            <w:r w:rsidRPr="00DA290E">
              <w:t>minicore</w:t>
            </w:r>
            <w:proofErr w:type="spellEnd"/>
            <w:r w:rsidRPr="00DA290E">
              <w:t xml:space="preserve"> myopathy, and distal </w:t>
            </w:r>
            <w:proofErr w:type="spellStart"/>
            <w:r w:rsidRPr="00DA290E">
              <w:t>titinopathy</w:t>
            </w:r>
            <w:proofErr w:type="spellEnd"/>
            <w:r w:rsidRPr="00DA290E">
              <w:t>. Curated by Congenital Myopathies GCEP</w:t>
            </w:r>
          </w:p>
        </w:tc>
        <w:tc>
          <w:tcPr>
            <w:tcW w:w="1091" w:type="dxa"/>
            <w:hideMark/>
          </w:tcPr>
          <w:p w14:paraId="459E059E" w14:textId="77777777" w:rsidR="00DA290E" w:rsidRPr="00DA290E" w:rsidRDefault="00DA290E" w:rsidP="00DA290E">
            <w:r w:rsidRPr="00DA290E">
              <w:t>20</w:t>
            </w:r>
          </w:p>
        </w:tc>
      </w:tr>
      <w:tr w:rsidR="00DA290E" w:rsidRPr="00DA290E" w14:paraId="486E51F4" w14:textId="77777777" w:rsidTr="00DA290E">
        <w:trPr>
          <w:trHeight w:val="330"/>
        </w:trPr>
        <w:tc>
          <w:tcPr>
            <w:tcW w:w="12950" w:type="dxa"/>
            <w:gridSpan w:val="8"/>
            <w:noWrap/>
            <w:hideMark/>
          </w:tcPr>
          <w:p w14:paraId="6D895427" w14:textId="5A036471" w:rsidR="00DA290E" w:rsidRPr="00DA290E" w:rsidRDefault="00DA290E">
            <w:r w:rsidRPr="00DA290E">
              <w:rPr>
                <w:i/>
                <w:iCs/>
              </w:rPr>
              <w:t>*229</w:t>
            </w:r>
            <w:r w:rsidRPr="00DA290E">
              <w:rPr>
                <w:i/>
                <w:iCs/>
                <w:vertAlign w:val="superscript"/>
              </w:rPr>
              <w:t>th</w:t>
            </w:r>
            <w:r w:rsidRPr="00DA290E">
              <w:rPr>
                <w:i/>
                <w:iCs/>
              </w:rPr>
              <w:t xml:space="preserve"> ENMC International workshop (Straub et al, 2018; PMID: 30055862)</w:t>
            </w:r>
          </w:p>
        </w:tc>
      </w:tr>
      <w:tr w:rsidR="00DA290E" w:rsidRPr="00DA290E" w14:paraId="445CB545" w14:textId="77777777" w:rsidTr="00DA290E">
        <w:trPr>
          <w:trHeight w:val="590"/>
        </w:trPr>
        <w:tc>
          <w:tcPr>
            <w:tcW w:w="12950" w:type="dxa"/>
            <w:gridSpan w:val="8"/>
            <w:hideMark/>
          </w:tcPr>
          <w:p w14:paraId="1452B7AA" w14:textId="67287D42" w:rsidR="00DA290E" w:rsidRPr="00DA290E" w:rsidRDefault="00DA290E">
            <w:pPr>
              <w:rPr>
                <w:i/>
                <w:iCs/>
              </w:rPr>
            </w:pPr>
            <w:r w:rsidRPr="00DA290E">
              <w:rPr>
                <w:i/>
                <w:iCs/>
              </w:rPr>
              <w:t xml:space="preserve">^A total of 22 GTR panels were identified that </w:t>
            </w:r>
            <w:proofErr w:type="spellStart"/>
            <w:r w:rsidRPr="00DA290E">
              <w:rPr>
                <w:i/>
                <w:iCs/>
              </w:rPr>
              <w:t>incldued</w:t>
            </w:r>
            <w:proofErr w:type="spellEnd"/>
            <w:r w:rsidRPr="00DA290E">
              <w:rPr>
                <w:i/>
                <w:iCs/>
              </w:rPr>
              <w:t xml:space="preserve"> 'limb girdle muscular dystrophy', 'limb-girdle muscular dystrophy', 'LGMD' in the panel name in the NIH genetic testing registry (GTR), queried on 10/25/2023. Panel names indicating AR (5) and AD (3) were also identified, but not included in the denominator.</w:t>
            </w:r>
          </w:p>
        </w:tc>
      </w:tr>
      <w:bookmarkEnd w:id="0"/>
    </w:tbl>
    <w:p w14:paraId="58B7CB90" w14:textId="77777777" w:rsidR="00CF63DC" w:rsidRDefault="00CF63DC"/>
    <w:sectPr w:rsidR="00CF63DC" w:rsidSect="001522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90E"/>
    <w:rsid w:val="0015227A"/>
    <w:rsid w:val="004C4CA0"/>
    <w:rsid w:val="00554164"/>
    <w:rsid w:val="005D6A4D"/>
    <w:rsid w:val="008E71F0"/>
    <w:rsid w:val="00C57A83"/>
    <w:rsid w:val="00CF63DC"/>
    <w:rsid w:val="00DA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507FE"/>
  <w15:chartTrackingRefBased/>
  <w15:docId w15:val="{DACCA440-16F2-4456-BE0D-C3E4D442A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2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9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9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9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9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9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9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9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9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9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9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9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9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9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9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9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9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9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9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9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9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2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5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002</Words>
  <Characters>11417</Characters>
  <Application>Microsoft Office Word</Application>
  <DocSecurity>0</DocSecurity>
  <Lines>95</Lines>
  <Paragraphs>26</Paragraphs>
  <ScaleCrop>false</ScaleCrop>
  <Company/>
  <LinksUpToDate>false</LinksUpToDate>
  <CharactersWithSpaces>1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, Shruthi</dc:creator>
  <cp:keywords/>
  <dc:description/>
  <cp:lastModifiedBy>Amanda Clause</cp:lastModifiedBy>
  <cp:revision>3</cp:revision>
  <cp:lastPrinted>2024-04-25T23:06:00Z</cp:lastPrinted>
  <dcterms:created xsi:type="dcterms:W3CDTF">2024-04-26T14:26:00Z</dcterms:created>
  <dcterms:modified xsi:type="dcterms:W3CDTF">2024-05-03T16:34:00Z</dcterms:modified>
</cp:coreProperties>
</file>